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B3B" w:rsidRPr="00D00B33" w:rsidRDefault="00BC615D" w:rsidP="00BC615D">
      <w:pPr>
        <w:jc w:val="center"/>
        <w:rPr>
          <w:b/>
        </w:rPr>
      </w:pPr>
      <w:bookmarkStart w:id="0" w:name="_GoBack"/>
      <w:bookmarkEnd w:id="0"/>
      <w:r w:rsidRPr="00D00B33">
        <w:rPr>
          <w:b/>
        </w:rPr>
        <w:t>Online supplemental data</w:t>
      </w:r>
    </w:p>
    <w:p w:rsidR="00BC615D" w:rsidRPr="00D00B33" w:rsidRDefault="00BC615D" w:rsidP="00BC615D">
      <w:pPr>
        <w:jc w:val="center"/>
        <w:rPr>
          <w:b/>
        </w:rPr>
      </w:pPr>
    </w:p>
    <w:p w:rsidR="00AC663D" w:rsidRPr="00D00B33" w:rsidRDefault="00AC663D" w:rsidP="00BC615D">
      <w:pPr>
        <w:rPr>
          <w:b/>
        </w:rPr>
      </w:pPr>
      <w:r w:rsidRPr="00D00B33">
        <w:rPr>
          <w:b/>
        </w:rPr>
        <w:t xml:space="preserve">Scale Development </w:t>
      </w:r>
    </w:p>
    <w:p w:rsidR="00743EC5" w:rsidRPr="00D00B33" w:rsidRDefault="00BC615D" w:rsidP="00BC615D">
      <w:pPr>
        <w:rPr>
          <w:b/>
        </w:rPr>
      </w:pPr>
      <w:r w:rsidRPr="00D00B33">
        <w:rPr>
          <w:b/>
        </w:rPr>
        <w:t>Alpha Testing Phase</w:t>
      </w:r>
      <w:r w:rsidR="00AC663D" w:rsidRPr="00D00B33">
        <w:rPr>
          <w:b/>
        </w:rPr>
        <w:t xml:space="preserve"> 1</w:t>
      </w:r>
      <w:r w:rsidRPr="00D00B33">
        <w:rPr>
          <w:b/>
        </w:rPr>
        <w:t xml:space="preserve"> </w:t>
      </w:r>
    </w:p>
    <w:p w:rsidR="00F46840" w:rsidRPr="00D00B33" w:rsidRDefault="00743EC5" w:rsidP="00F46840">
      <w:r w:rsidRPr="00D00B33">
        <w:rPr>
          <w:b/>
        </w:rPr>
        <w:t>Participants</w:t>
      </w:r>
      <w:r w:rsidR="00F46840" w:rsidRPr="00D00B33">
        <w:rPr>
          <w:b/>
        </w:rPr>
        <w:t xml:space="preserve"> </w:t>
      </w:r>
      <w:r w:rsidR="00F46840" w:rsidRPr="00D00B33">
        <w:t xml:space="preserve">The sample included </w:t>
      </w:r>
      <w:r w:rsidR="00D97113" w:rsidRPr="00D00B33">
        <w:t>1</w:t>
      </w:r>
      <w:r w:rsidR="00D97113">
        <w:t>00</w:t>
      </w:r>
      <w:r w:rsidR="00D97113" w:rsidRPr="00D00B33">
        <w:t xml:space="preserve"> </w:t>
      </w:r>
      <w:r w:rsidR="00F46840" w:rsidRPr="00D00B33">
        <w:t>men and women with English as their first language, aged 18-</w:t>
      </w:r>
      <w:r w:rsidR="00785259" w:rsidRPr="00D00B33">
        <w:t>8</w:t>
      </w:r>
      <w:r w:rsidR="00785259">
        <w:t>0</w:t>
      </w:r>
      <w:r w:rsidR="00785259" w:rsidRPr="00D00B33">
        <w:t xml:space="preserve"> </w:t>
      </w:r>
      <w:r w:rsidR="00F46840" w:rsidRPr="00D00B33">
        <w:t xml:space="preserve">years (mean </w:t>
      </w:r>
      <w:r w:rsidR="008C46A7">
        <w:t>37.7</w:t>
      </w:r>
      <w:r w:rsidR="00F46840" w:rsidRPr="00D00B33">
        <w:t xml:space="preserve"> years, </w:t>
      </w:r>
      <w:proofErr w:type="spellStart"/>
      <w:r w:rsidR="00F46840" w:rsidRPr="00D00B33">
        <w:t>s.d.</w:t>
      </w:r>
      <w:proofErr w:type="spellEnd"/>
      <w:r w:rsidR="00F46840" w:rsidRPr="00D00B33">
        <w:t xml:space="preserve"> </w:t>
      </w:r>
      <w:r w:rsidR="008C46A7">
        <w:t>12</w:t>
      </w:r>
      <w:r w:rsidR="00A428AF">
        <w:t>.9</w:t>
      </w:r>
      <w:r w:rsidR="00F46840" w:rsidRPr="00D00B33">
        <w:t>), stratified to ensure approximately equal numbers of subjects in each of three ability bands (‘below average’, ‘average’ and ‘above average’ as determined by Wechsler Adult Intelligent Scale – Fourth Edition (WAIS-IV) scores of 89 and below, 90-109 and 110 and above respectively), and balanced so as to have approximately equal numbers of men and women in each of these bands from each of the four age groups 18-31, 32-47, 48-63 and 64-81.  The participants were recruited using community websites.</w:t>
      </w:r>
    </w:p>
    <w:p w:rsidR="00BC615D" w:rsidRPr="00D00B33" w:rsidRDefault="00F46840" w:rsidP="00A663F3">
      <w:r w:rsidRPr="00D00B33">
        <w:t>Participants had no self-reported life time history of major mental disorder symptomatology (feeling very low in spirits, feeling very high and overly elated or having had experiences which are difficult to explain, such as hearing voices or seeing things) or substance misuse problems (having problems due to alcohol or other substances) as assessed by the screening questions from the SCAN</w:t>
      </w:r>
      <w:r w:rsidR="00A428AF">
        <w:rPr>
          <w:vertAlign w:val="superscript"/>
        </w:rPr>
        <w:t>26</w:t>
      </w:r>
      <w:r w:rsidRPr="00D00B33">
        <w:t xml:space="preserve">. </w:t>
      </w:r>
      <w:r w:rsidR="00743EC5" w:rsidRPr="00D00B33">
        <w:t xml:space="preserve">Participants had no </w:t>
      </w:r>
      <w:r w:rsidR="00141A8A" w:rsidRPr="00D00B33">
        <w:t xml:space="preserve">self-reported </w:t>
      </w:r>
      <w:r w:rsidR="00743EC5" w:rsidRPr="00D00B33">
        <w:t xml:space="preserve">history of </w:t>
      </w:r>
      <w:r w:rsidR="00141A8A" w:rsidRPr="00D00B33">
        <w:t xml:space="preserve">criminal convictions. </w:t>
      </w:r>
      <w:r w:rsidRPr="00D00B33">
        <w:t>These self-reported criminal histories were subsequently</w:t>
      </w:r>
      <w:r w:rsidR="00BC615D" w:rsidRPr="00D00B33">
        <w:t xml:space="preserve"> checked via P</w:t>
      </w:r>
      <w:r w:rsidR="00EF3D31" w:rsidRPr="00D00B33">
        <w:t xml:space="preserve">olice </w:t>
      </w:r>
      <w:r w:rsidR="00BC615D" w:rsidRPr="00D00B33">
        <w:t>N</w:t>
      </w:r>
      <w:r w:rsidR="00EF3D31" w:rsidRPr="00D00B33">
        <w:t xml:space="preserve">ational </w:t>
      </w:r>
      <w:r w:rsidR="00BC615D" w:rsidRPr="00D00B33">
        <w:t>C</w:t>
      </w:r>
      <w:r w:rsidR="00EF3D31" w:rsidRPr="00D00B33">
        <w:t>omputer</w:t>
      </w:r>
      <w:r w:rsidR="00BC615D" w:rsidRPr="00D00B33">
        <w:t xml:space="preserve"> access. </w:t>
      </w:r>
      <w:r w:rsidR="00A663F3" w:rsidRPr="00D00B33">
        <w:t>Four individuals were found to have at least one conviction or caution recorded on the PNC and they were thus removed from further analysis.</w:t>
      </w:r>
    </w:p>
    <w:p w:rsidR="00AC663D" w:rsidRPr="00D00B33" w:rsidRDefault="00AC663D" w:rsidP="00A663F3">
      <w:r w:rsidRPr="00D00B33">
        <w:rPr>
          <w:b/>
        </w:rPr>
        <w:t xml:space="preserve">Procedures </w:t>
      </w:r>
      <w:r w:rsidRPr="00D00B33">
        <w:t xml:space="preserve">This study was approved by the Psychiatry, Nursing and Midwifery Research Ethics Subcommittee at Kings College London (reference PNM/08/09-77) for testing the normal intelligence subjects and by the NRES Committee London for testing in the mild learning disability group of subjects (reference 10/H0807/53). Participants were recruited through local community websites and local community learning disability services and paid minimum hourly wage for their time.  </w:t>
      </w:r>
      <w:r w:rsidR="002C24E8" w:rsidRPr="00D00B33">
        <w:t xml:space="preserve">Following completion of informed consent, participants completed two sessions of research assessments, one lasting about 45 minutes (demographics and the FTP instrument), and one lasting about </w:t>
      </w:r>
      <w:r w:rsidR="007A401A">
        <w:t>45</w:t>
      </w:r>
      <w:r w:rsidR="007A401A" w:rsidRPr="00D00B33">
        <w:t xml:space="preserve"> </w:t>
      </w:r>
      <w:r w:rsidR="002C24E8" w:rsidRPr="00D00B33">
        <w:t>minutes (psychometric instrument</w:t>
      </w:r>
      <w:r w:rsidR="00A428AF">
        <w:t>s</w:t>
      </w:r>
      <w:r w:rsidR="002C24E8" w:rsidRPr="00D00B33">
        <w:t xml:space="preserve">). </w:t>
      </w:r>
      <w:r w:rsidRPr="00D00B33">
        <w:t xml:space="preserve">Assessments for this part of the study were conducted between October 2009 and June 2010. </w:t>
      </w:r>
      <w:r w:rsidR="00C257DC" w:rsidRPr="00D00B33">
        <w:t xml:space="preserve">The clinical </w:t>
      </w:r>
      <w:proofErr w:type="spellStart"/>
      <w:r w:rsidR="00C257DC" w:rsidRPr="00D00B33">
        <w:t>rater</w:t>
      </w:r>
      <w:proofErr w:type="spellEnd"/>
      <w:r w:rsidR="00C257DC" w:rsidRPr="00D00B33">
        <w:t xml:space="preserve"> (RB) had</w:t>
      </w:r>
      <w:r w:rsidRPr="00D00B33">
        <w:t xml:space="preserve"> masters level </w:t>
      </w:r>
      <w:r w:rsidR="00592DAB" w:rsidRPr="00D00B33">
        <w:t>training in clinical psychology</w:t>
      </w:r>
      <w:r w:rsidR="00EF7FCE" w:rsidRPr="00D00B33">
        <w:t xml:space="preserve"> </w:t>
      </w:r>
      <w:r w:rsidR="00592DAB" w:rsidRPr="00D00B33">
        <w:t xml:space="preserve">and had received further training in psychometric assessments from an experienced doctoral-level clinical psychologist (MW). </w:t>
      </w:r>
    </w:p>
    <w:p w:rsidR="00D965FE" w:rsidRDefault="00AC663D" w:rsidP="001324B8">
      <w:pPr>
        <w:rPr>
          <w:b/>
        </w:rPr>
      </w:pPr>
      <w:r w:rsidRPr="00D00B33">
        <w:rPr>
          <w:b/>
        </w:rPr>
        <w:t>Measures</w:t>
      </w:r>
      <w:r w:rsidR="00592DAB" w:rsidRPr="00D00B33">
        <w:rPr>
          <w:b/>
        </w:rPr>
        <w:t xml:space="preserve"> </w:t>
      </w:r>
      <w:r w:rsidR="00592DAB" w:rsidRPr="00D00B33">
        <w:t>All participants completed the FTP</w:t>
      </w:r>
      <w:r w:rsidR="008B133B" w:rsidRPr="00D00B33">
        <w:t>A</w:t>
      </w:r>
      <w:r w:rsidR="00592DAB" w:rsidRPr="00D00B33">
        <w:t xml:space="preserve"> instrument</w:t>
      </w:r>
      <w:r w:rsidR="008B133B" w:rsidRPr="00D00B33">
        <w:t xml:space="preserve"> </w:t>
      </w:r>
      <w:r w:rsidR="007B732E" w:rsidRPr="00D00B33">
        <w:t xml:space="preserve">(supplementary Table 1) </w:t>
      </w:r>
      <w:r w:rsidR="008B133B" w:rsidRPr="00D00B33">
        <w:t>and the</w:t>
      </w:r>
      <w:r w:rsidR="00592DAB" w:rsidRPr="00D00B33">
        <w:t xml:space="preserve"> Wechsler Adult Intelligence Scale (</w:t>
      </w:r>
      <w:r w:rsidR="00AD541C">
        <w:t>Third</w:t>
      </w:r>
      <w:r w:rsidR="00AD541C" w:rsidRPr="00D00B33">
        <w:t xml:space="preserve"> </w:t>
      </w:r>
      <w:r w:rsidR="00592DAB" w:rsidRPr="00D00B33">
        <w:t>Edition)</w:t>
      </w:r>
      <w:r w:rsidR="00CB5B16" w:rsidRPr="00D00B33">
        <w:t>.</w:t>
      </w:r>
      <w:r w:rsidR="0050615D" w:rsidRPr="0050615D">
        <w:t xml:space="preserve"> </w:t>
      </w:r>
    </w:p>
    <w:p w:rsidR="007B732E" w:rsidRPr="00895DC0" w:rsidRDefault="007B732E" w:rsidP="007B732E">
      <w:pPr>
        <w:autoSpaceDE w:val="0"/>
        <w:autoSpaceDN w:val="0"/>
        <w:adjustRightInd w:val="0"/>
        <w:jc w:val="both"/>
        <w:rPr>
          <w:b/>
        </w:rPr>
      </w:pPr>
      <w:r w:rsidRPr="00D00B33">
        <w:rPr>
          <w:b/>
        </w:rPr>
        <w:t xml:space="preserve">Supplementary Table 1 FTPA-alpha </w:t>
      </w:r>
      <w:r w:rsidR="007A401A">
        <w:rPr>
          <w:b/>
        </w:rPr>
        <w:t xml:space="preserve">one </w:t>
      </w:r>
      <w:r w:rsidRPr="00D00B33">
        <w:rPr>
          <w:b/>
        </w:rPr>
        <w:t xml:space="preserve">instrument </w:t>
      </w:r>
      <w:r w:rsidR="00FE7F31" w:rsidRPr="00D00B33">
        <w:rPr>
          <w:b/>
        </w:rPr>
        <w:t xml:space="preserve">scenes and </w:t>
      </w:r>
      <w:r w:rsidRPr="00D00B33">
        <w:rPr>
          <w:b/>
        </w:rPr>
        <w:t>questions (scoring range</w:t>
      </w:r>
      <w:r w:rsidR="00AC5BA0" w:rsidRPr="00895DC0">
        <w:rPr>
          <w:b/>
        </w:rPr>
        <w:t>; higher scores indicate greater ability</w:t>
      </w:r>
      <w:r w:rsidRPr="00895DC0">
        <w:rPr>
          <w:b/>
        </w:rPr>
        <w:t>)</w:t>
      </w:r>
    </w:p>
    <w:p w:rsidR="00FE7F31" w:rsidRPr="00D00B33" w:rsidRDefault="00FE7F31" w:rsidP="007B732E">
      <w:pPr>
        <w:autoSpaceDE w:val="0"/>
        <w:autoSpaceDN w:val="0"/>
        <w:adjustRightInd w:val="0"/>
        <w:jc w:val="both"/>
        <w:rPr>
          <w:u w:val="single"/>
        </w:rPr>
      </w:pPr>
      <w:r w:rsidRPr="00D00B33">
        <w:rPr>
          <w:u w:val="single"/>
        </w:rPr>
        <w:t>Scenes 1 and 2</w:t>
      </w:r>
      <w:r w:rsidR="00FC1353" w:rsidRPr="00D00B33">
        <w:rPr>
          <w:u w:val="single"/>
        </w:rPr>
        <w:t>: D</w:t>
      </w:r>
      <w:r w:rsidRPr="00D00B33">
        <w:rPr>
          <w:u w:val="single"/>
        </w:rPr>
        <w:t>iscussion of case details with the defence team before entering the court</w:t>
      </w:r>
    </w:p>
    <w:p w:rsidR="007B732E" w:rsidRPr="00D00B33" w:rsidRDefault="007B732E" w:rsidP="007B732E">
      <w:pPr>
        <w:autoSpaceDE w:val="0"/>
        <w:autoSpaceDN w:val="0"/>
        <w:adjustRightInd w:val="0"/>
        <w:jc w:val="both"/>
      </w:pPr>
      <w:r w:rsidRPr="00D00B33">
        <w:t xml:space="preserve">Item 1: </w:t>
      </w:r>
      <w:r w:rsidR="006E0A5B" w:rsidRPr="00D00B33">
        <w:t>Recall</w:t>
      </w:r>
      <w:r w:rsidR="008C100D" w:rsidRPr="00D00B33">
        <w:t xml:space="preserve"> of s</w:t>
      </w:r>
      <w:r w:rsidRPr="00D00B33">
        <w:t xml:space="preserve">ix key details of assault </w:t>
      </w:r>
      <w:r w:rsidR="006E0A5B" w:rsidRPr="00D00B33">
        <w:t xml:space="preserve">vignette </w:t>
      </w:r>
      <w:r w:rsidRPr="00D00B33">
        <w:t>(0-6)</w:t>
      </w:r>
    </w:p>
    <w:p w:rsidR="007B732E" w:rsidRPr="00D00B33" w:rsidRDefault="007B732E" w:rsidP="007B732E">
      <w:pPr>
        <w:autoSpaceDE w:val="0"/>
        <w:autoSpaceDN w:val="0"/>
        <w:adjustRightInd w:val="0"/>
        <w:jc w:val="both"/>
      </w:pPr>
      <w:r w:rsidRPr="00D00B33">
        <w:t xml:space="preserve">Item2: </w:t>
      </w:r>
      <w:r w:rsidR="006E0A5B" w:rsidRPr="00D00B33">
        <w:t>Recall</w:t>
      </w:r>
      <w:r w:rsidR="008C100D" w:rsidRPr="00D00B33">
        <w:t xml:space="preserve"> of s</w:t>
      </w:r>
      <w:r w:rsidRPr="00D00B33">
        <w:t xml:space="preserve">ix key details of assault </w:t>
      </w:r>
      <w:r w:rsidR="006E0A5B" w:rsidRPr="00D00B33">
        <w:t xml:space="preserve">vignette </w:t>
      </w:r>
      <w:r w:rsidRPr="00D00B33">
        <w:t xml:space="preserve">following </w:t>
      </w:r>
      <w:r w:rsidR="006E0A5B" w:rsidRPr="00D00B33">
        <w:t>prompting</w:t>
      </w:r>
      <w:r w:rsidRPr="00D00B33">
        <w:t xml:space="preserve"> (0-6)</w:t>
      </w:r>
    </w:p>
    <w:p w:rsidR="007B732E" w:rsidRPr="00D00B33" w:rsidRDefault="007B732E" w:rsidP="007B732E">
      <w:pPr>
        <w:autoSpaceDE w:val="0"/>
        <w:autoSpaceDN w:val="0"/>
        <w:adjustRightInd w:val="0"/>
        <w:jc w:val="both"/>
      </w:pPr>
      <w:r w:rsidRPr="00D00B33">
        <w:lastRenderedPageBreak/>
        <w:t xml:space="preserve">Item 3: </w:t>
      </w:r>
      <w:r w:rsidR="006E0A5B" w:rsidRPr="00D00B33">
        <w:t>Understanding of c</w:t>
      </w:r>
      <w:r w:rsidRPr="00D00B33">
        <w:t>harge (0-2)</w:t>
      </w:r>
    </w:p>
    <w:p w:rsidR="007B732E" w:rsidRPr="00D00B33" w:rsidRDefault="007B732E" w:rsidP="007B732E">
      <w:pPr>
        <w:autoSpaceDE w:val="0"/>
        <w:autoSpaceDN w:val="0"/>
        <w:adjustRightInd w:val="0"/>
        <w:jc w:val="both"/>
      </w:pPr>
      <w:r w:rsidRPr="00D00B33">
        <w:t xml:space="preserve">Item 4: </w:t>
      </w:r>
      <w:r w:rsidR="006E0A5B" w:rsidRPr="00D00B33">
        <w:t xml:space="preserve">Understanding </w:t>
      </w:r>
      <w:r w:rsidR="008C100D" w:rsidRPr="00D00B33">
        <w:t>of a not</w:t>
      </w:r>
      <w:r w:rsidR="00774668">
        <w:t xml:space="preserve"> </w:t>
      </w:r>
      <w:r w:rsidR="008C100D" w:rsidRPr="00D00B33">
        <w:t xml:space="preserve">guilty plea (0-2) </w:t>
      </w:r>
    </w:p>
    <w:p w:rsidR="007B732E" w:rsidRPr="00D00B33" w:rsidRDefault="007B732E" w:rsidP="007B732E">
      <w:pPr>
        <w:autoSpaceDE w:val="0"/>
        <w:autoSpaceDN w:val="0"/>
        <w:adjustRightInd w:val="0"/>
        <w:jc w:val="both"/>
      </w:pPr>
      <w:r w:rsidRPr="00D00B33">
        <w:t>Item 5:</w:t>
      </w:r>
      <w:r w:rsidR="008C100D" w:rsidRPr="00D00B33">
        <w:t xml:space="preserve"> </w:t>
      </w:r>
      <w:r w:rsidR="006E0A5B" w:rsidRPr="00D00B33">
        <w:t xml:space="preserve">Understanding of a guilty plea </w:t>
      </w:r>
      <w:r w:rsidR="008C100D" w:rsidRPr="00D00B33">
        <w:t>(0-2)</w:t>
      </w:r>
    </w:p>
    <w:p w:rsidR="007B732E" w:rsidRPr="00D00B33" w:rsidRDefault="007B732E" w:rsidP="007B732E">
      <w:pPr>
        <w:autoSpaceDE w:val="0"/>
        <w:autoSpaceDN w:val="0"/>
        <w:adjustRightInd w:val="0"/>
        <w:jc w:val="both"/>
      </w:pPr>
      <w:r w:rsidRPr="00D00B33">
        <w:t>Item 6:</w:t>
      </w:r>
      <w:r w:rsidR="008C100D" w:rsidRPr="00D00B33">
        <w:t xml:space="preserve"> </w:t>
      </w:r>
      <w:r w:rsidR="006E0A5B" w:rsidRPr="00D00B33">
        <w:t>Understanding</w:t>
      </w:r>
      <w:r w:rsidR="008C100D" w:rsidRPr="00D00B33">
        <w:t xml:space="preserve"> of evidence (</w:t>
      </w:r>
      <w:r w:rsidR="006E0A5B" w:rsidRPr="00D00B33">
        <w:t>0-2)</w:t>
      </w:r>
    </w:p>
    <w:p w:rsidR="00FE7F31" w:rsidRPr="00D00B33" w:rsidRDefault="00FE7F31" w:rsidP="007B732E">
      <w:pPr>
        <w:autoSpaceDE w:val="0"/>
        <w:autoSpaceDN w:val="0"/>
        <w:adjustRightInd w:val="0"/>
        <w:jc w:val="both"/>
        <w:rPr>
          <w:u w:val="single"/>
        </w:rPr>
      </w:pPr>
      <w:r w:rsidRPr="00D00B33">
        <w:rPr>
          <w:u w:val="single"/>
        </w:rPr>
        <w:t>Scene 3</w:t>
      </w:r>
      <w:r w:rsidR="00FC1353" w:rsidRPr="00D00B33">
        <w:rPr>
          <w:u w:val="single"/>
        </w:rPr>
        <w:t>: E</w:t>
      </w:r>
      <w:r w:rsidRPr="00D00B33">
        <w:rPr>
          <w:u w:val="single"/>
        </w:rPr>
        <w:t>stablishing shots of courtroom structure and personnel</w:t>
      </w:r>
    </w:p>
    <w:p w:rsidR="007B732E" w:rsidRPr="00D00B33" w:rsidRDefault="007B732E" w:rsidP="007B732E">
      <w:pPr>
        <w:autoSpaceDE w:val="0"/>
        <w:autoSpaceDN w:val="0"/>
        <w:adjustRightInd w:val="0"/>
        <w:jc w:val="both"/>
      </w:pPr>
      <w:r w:rsidRPr="00D00B33">
        <w:t xml:space="preserve">Item 7: </w:t>
      </w:r>
      <w:r w:rsidR="006E0A5B" w:rsidRPr="00D00B33">
        <w:t>Role of judge (0-2)</w:t>
      </w:r>
    </w:p>
    <w:p w:rsidR="007B732E" w:rsidRPr="00D00B33" w:rsidRDefault="007B732E" w:rsidP="007B732E">
      <w:pPr>
        <w:autoSpaceDE w:val="0"/>
        <w:autoSpaceDN w:val="0"/>
        <w:adjustRightInd w:val="0"/>
        <w:jc w:val="both"/>
      </w:pPr>
      <w:r w:rsidRPr="00D00B33">
        <w:t>Item 8:</w:t>
      </w:r>
      <w:r w:rsidR="006E0A5B" w:rsidRPr="00D00B33">
        <w:t xml:space="preserve"> Role of defence barrister (0-2)</w:t>
      </w:r>
    </w:p>
    <w:p w:rsidR="007B732E" w:rsidRPr="00D00B33" w:rsidRDefault="007B732E" w:rsidP="007B732E">
      <w:pPr>
        <w:autoSpaceDE w:val="0"/>
        <w:autoSpaceDN w:val="0"/>
        <w:adjustRightInd w:val="0"/>
        <w:jc w:val="both"/>
      </w:pPr>
      <w:r w:rsidRPr="00D00B33">
        <w:t>Item 9:</w:t>
      </w:r>
      <w:r w:rsidR="006E0A5B" w:rsidRPr="00D00B33">
        <w:t xml:space="preserve"> Should defence barrister always act in client’s best interests</w:t>
      </w:r>
      <w:r w:rsidR="00FC1353" w:rsidRPr="00D00B33">
        <w:t>?</w:t>
      </w:r>
      <w:r w:rsidR="006E0A5B" w:rsidRPr="00D00B33">
        <w:t xml:space="preserve"> (0-4)</w:t>
      </w:r>
    </w:p>
    <w:p w:rsidR="007B732E" w:rsidRPr="00D00B33" w:rsidRDefault="007B732E" w:rsidP="007B732E">
      <w:pPr>
        <w:autoSpaceDE w:val="0"/>
        <w:autoSpaceDN w:val="0"/>
        <w:adjustRightInd w:val="0"/>
        <w:jc w:val="both"/>
      </w:pPr>
      <w:r w:rsidRPr="00D00B33">
        <w:t>Item 10:</w:t>
      </w:r>
      <w:r w:rsidR="006E0A5B" w:rsidRPr="00D00B33">
        <w:t xml:space="preserve"> Should defence barrister always follow client’s instructions</w:t>
      </w:r>
      <w:r w:rsidR="00FC1353" w:rsidRPr="00D00B33">
        <w:t>?</w:t>
      </w:r>
      <w:r w:rsidR="006E0A5B" w:rsidRPr="00D00B33">
        <w:t xml:space="preserve"> (0-4)</w:t>
      </w:r>
    </w:p>
    <w:p w:rsidR="006E0A5B" w:rsidRPr="00D00B33" w:rsidRDefault="007B732E" w:rsidP="006E0A5B">
      <w:pPr>
        <w:autoSpaceDE w:val="0"/>
        <w:autoSpaceDN w:val="0"/>
        <w:adjustRightInd w:val="0"/>
        <w:jc w:val="both"/>
      </w:pPr>
      <w:r w:rsidRPr="00D00B33">
        <w:t>Item 11:</w:t>
      </w:r>
      <w:r w:rsidR="006E0A5B" w:rsidRPr="00D00B33">
        <w:t xml:space="preserve"> Role of prosecution barrister (0-2)</w:t>
      </w:r>
    </w:p>
    <w:p w:rsidR="007B732E" w:rsidRPr="00D00B33" w:rsidRDefault="007B732E" w:rsidP="007B732E">
      <w:pPr>
        <w:autoSpaceDE w:val="0"/>
        <w:autoSpaceDN w:val="0"/>
        <w:adjustRightInd w:val="0"/>
        <w:jc w:val="both"/>
      </w:pPr>
      <w:r w:rsidRPr="00D00B33">
        <w:t xml:space="preserve">Item 12: </w:t>
      </w:r>
      <w:r w:rsidR="006E0A5B" w:rsidRPr="00D00B33">
        <w:t>Role of jury (0-2)</w:t>
      </w:r>
    </w:p>
    <w:p w:rsidR="007B732E" w:rsidRPr="00D00B33" w:rsidRDefault="007B732E" w:rsidP="007B732E">
      <w:pPr>
        <w:autoSpaceDE w:val="0"/>
        <w:autoSpaceDN w:val="0"/>
        <w:adjustRightInd w:val="0"/>
        <w:jc w:val="both"/>
      </w:pPr>
      <w:r w:rsidRPr="00D00B33">
        <w:t>Item 13:</w:t>
      </w:r>
      <w:r w:rsidR="006E0A5B" w:rsidRPr="00D00B33">
        <w:t xml:space="preserve"> Role of defendant (0-2)</w:t>
      </w:r>
    </w:p>
    <w:p w:rsidR="00A275BE" w:rsidRPr="00961502" w:rsidRDefault="00A275BE" w:rsidP="007B732E">
      <w:pPr>
        <w:autoSpaceDE w:val="0"/>
        <w:autoSpaceDN w:val="0"/>
        <w:adjustRightInd w:val="0"/>
        <w:jc w:val="both"/>
        <w:rPr>
          <w:u w:val="single"/>
        </w:rPr>
      </w:pPr>
      <w:r w:rsidRPr="00961502">
        <w:rPr>
          <w:u w:val="single"/>
        </w:rPr>
        <w:t>Scene 4 &amp; 5</w:t>
      </w:r>
      <w:r w:rsidR="00FC1353" w:rsidRPr="00961502">
        <w:rPr>
          <w:u w:val="single"/>
        </w:rPr>
        <w:t>: E</w:t>
      </w:r>
      <w:r w:rsidRPr="00961502">
        <w:rPr>
          <w:u w:val="single"/>
        </w:rPr>
        <w:t xml:space="preserve">xamination of </w:t>
      </w:r>
      <w:r w:rsidR="00D00B33" w:rsidRPr="00961502">
        <w:rPr>
          <w:u w:val="single"/>
        </w:rPr>
        <w:t>complainant</w:t>
      </w:r>
      <w:r w:rsidRPr="00961502">
        <w:rPr>
          <w:u w:val="single"/>
        </w:rPr>
        <w:t xml:space="preserve"> by prosecution barrister</w:t>
      </w:r>
    </w:p>
    <w:p w:rsidR="007B732E" w:rsidRPr="00D00B33" w:rsidRDefault="007B732E" w:rsidP="007B732E">
      <w:pPr>
        <w:autoSpaceDE w:val="0"/>
        <w:autoSpaceDN w:val="0"/>
        <w:adjustRightInd w:val="0"/>
        <w:jc w:val="both"/>
      </w:pPr>
      <w:r w:rsidRPr="00D00B33">
        <w:t>Item 14:</w:t>
      </w:r>
      <w:r w:rsidR="006E0A5B" w:rsidRPr="00D00B33">
        <w:t xml:space="preserve"> New piece of evidence emerging in examination-in-chief (0-2)</w:t>
      </w:r>
    </w:p>
    <w:p w:rsidR="007B732E" w:rsidRPr="00D00B33" w:rsidRDefault="007B732E" w:rsidP="007B732E">
      <w:pPr>
        <w:autoSpaceDE w:val="0"/>
        <w:autoSpaceDN w:val="0"/>
        <w:adjustRightInd w:val="0"/>
        <w:jc w:val="both"/>
      </w:pPr>
      <w:r w:rsidRPr="00D00B33">
        <w:t>Item 15:</w:t>
      </w:r>
      <w:r w:rsidR="006E0A5B" w:rsidRPr="00D00B33">
        <w:t xml:space="preserve"> </w:t>
      </w:r>
      <w:r w:rsidR="007742F9" w:rsidRPr="00D00B33">
        <w:rPr>
          <w:rFonts w:cstheme="minorHAnsi"/>
        </w:rPr>
        <w:t>Understanding consequences of emerging evidence (0-</w:t>
      </w:r>
      <w:r w:rsidR="00895DC0">
        <w:rPr>
          <w:rFonts w:cstheme="minorHAnsi"/>
        </w:rPr>
        <w:t>1</w:t>
      </w:r>
      <w:r w:rsidR="007742F9" w:rsidRPr="00D00B33">
        <w:rPr>
          <w:rFonts w:cstheme="minorHAnsi"/>
        </w:rPr>
        <w:t>)</w:t>
      </w:r>
    </w:p>
    <w:p w:rsidR="007B732E" w:rsidRPr="00D00B33" w:rsidRDefault="007B732E" w:rsidP="007B732E">
      <w:pPr>
        <w:autoSpaceDE w:val="0"/>
        <w:autoSpaceDN w:val="0"/>
        <w:adjustRightInd w:val="0"/>
        <w:jc w:val="both"/>
      </w:pPr>
      <w:r w:rsidRPr="00D00B33">
        <w:t>Item 16:</w:t>
      </w:r>
      <w:r w:rsidR="007742F9" w:rsidRPr="00D00B33">
        <w:t xml:space="preserve"> </w:t>
      </w:r>
      <w:r w:rsidR="00A275BE" w:rsidRPr="00D00B33">
        <w:t xml:space="preserve">Act of </w:t>
      </w:r>
      <w:r w:rsidR="00D00B33">
        <w:t>complainant</w:t>
      </w:r>
      <w:r w:rsidR="00D00B33" w:rsidRPr="00D00B33">
        <w:t xml:space="preserve"> </w:t>
      </w:r>
      <w:r w:rsidR="00A275BE" w:rsidRPr="00D00B33">
        <w:t>immediately prior to the incident (0-1)</w:t>
      </w:r>
    </w:p>
    <w:p w:rsidR="007B732E" w:rsidRPr="00D00B33" w:rsidRDefault="007B732E" w:rsidP="007B732E">
      <w:pPr>
        <w:autoSpaceDE w:val="0"/>
        <w:autoSpaceDN w:val="0"/>
        <w:adjustRightInd w:val="0"/>
        <w:jc w:val="both"/>
      </w:pPr>
      <w:r w:rsidRPr="00D00B33">
        <w:t xml:space="preserve">Item 17: </w:t>
      </w:r>
      <w:r w:rsidR="00A275BE" w:rsidRPr="00D00B33">
        <w:t xml:space="preserve">Concerns of </w:t>
      </w:r>
      <w:r w:rsidR="00D00B33">
        <w:t>complainant</w:t>
      </w:r>
      <w:r w:rsidR="00D00B33" w:rsidRPr="00D00B33" w:rsidDel="00D00B33">
        <w:t xml:space="preserve"> </w:t>
      </w:r>
      <w:r w:rsidR="00171E56" w:rsidRPr="00D00B33">
        <w:t>regarding</w:t>
      </w:r>
      <w:r w:rsidR="00A275BE" w:rsidRPr="00D00B33">
        <w:t xml:space="preserve"> </w:t>
      </w:r>
      <w:r w:rsidR="00171E56" w:rsidRPr="00D00B33">
        <w:t>group containing assailant</w:t>
      </w:r>
      <w:r w:rsidR="00A275BE" w:rsidRPr="00D00B33">
        <w:t xml:space="preserve"> (0-2)</w:t>
      </w:r>
    </w:p>
    <w:p w:rsidR="007B732E" w:rsidRPr="00D00B33" w:rsidRDefault="007B732E" w:rsidP="007B732E">
      <w:pPr>
        <w:autoSpaceDE w:val="0"/>
        <w:autoSpaceDN w:val="0"/>
        <w:adjustRightInd w:val="0"/>
        <w:jc w:val="both"/>
      </w:pPr>
      <w:r w:rsidRPr="00D00B33">
        <w:t>Item 18:</w:t>
      </w:r>
      <w:r w:rsidR="00A275BE" w:rsidRPr="00D00B33">
        <w:t xml:space="preserve"> </w:t>
      </w:r>
      <w:r w:rsidR="00D00B33">
        <w:t>Complainant</w:t>
      </w:r>
      <w:r w:rsidR="00A275BE" w:rsidRPr="00D00B33">
        <w:t xml:space="preserve"> account of assault (0-1)</w:t>
      </w:r>
    </w:p>
    <w:p w:rsidR="007B732E" w:rsidRPr="00D00B33" w:rsidRDefault="007B732E" w:rsidP="007B732E">
      <w:pPr>
        <w:autoSpaceDE w:val="0"/>
        <w:autoSpaceDN w:val="0"/>
        <w:adjustRightInd w:val="0"/>
        <w:jc w:val="both"/>
      </w:pPr>
      <w:r w:rsidRPr="00D00B33">
        <w:t>Item 19:</w:t>
      </w:r>
      <w:r w:rsidR="00A275BE" w:rsidRPr="00D00B33">
        <w:t xml:space="preserve"> </w:t>
      </w:r>
      <w:r w:rsidR="00961502">
        <w:t>C</w:t>
      </w:r>
      <w:r w:rsidR="00D00B33">
        <w:t>omplainant</w:t>
      </w:r>
      <w:r w:rsidR="00A275BE" w:rsidRPr="00D00B33">
        <w:t xml:space="preserve"> account of assailant’s clothing (0-1)</w:t>
      </w:r>
    </w:p>
    <w:p w:rsidR="007B732E" w:rsidRPr="00D00B33" w:rsidRDefault="007B732E" w:rsidP="007B732E">
      <w:pPr>
        <w:autoSpaceDE w:val="0"/>
        <w:autoSpaceDN w:val="0"/>
        <w:adjustRightInd w:val="0"/>
        <w:jc w:val="both"/>
      </w:pPr>
      <w:r w:rsidRPr="00D00B33">
        <w:t>Item 20:</w:t>
      </w:r>
      <w:r w:rsidR="00E36721" w:rsidRPr="00D00B33">
        <w:t xml:space="preserve"> </w:t>
      </w:r>
      <w:r w:rsidR="00961502">
        <w:t>Complainant</w:t>
      </w:r>
      <w:r w:rsidR="00E36721" w:rsidRPr="00D00B33">
        <w:t xml:space="preserve"> accoun</w:t>
      </w:r>
      <w:r w:rsidR="00A275BE" w:rsidRPr="00D00B33">
        <w:t xml:space="preserve">t of </w:t>
      </w:r>
      <w:r w:rsidR="00E36721" w:rsidRPr="00D00B33">
        <w:t>weapon involved (0-2)</w:t>
      </w:r>
    </w:p>
    <w:p w:rsidR="007B732E" w:rsidRPr="00D00B33" w:rsidRDefault="007B732E" w:rsidP="007B732E">
      <w:pPr>
        <w:autoSpaceDE w:val="0"/>
        <w:autoSpaceDN w:val="0"/>
        <w:adjustRightInd w:val="0"/>
        <w:jc w:val="both"/>
      </w:pPr>
      <w:r w:rsidRPr="00D00B33">
        <w:t>Item 21:</w:t>
      </w:r>
      <w:r w:rsidR="00E36721" w:rsidRPr="00D00B33">
        <w:t xml:space="preserve"> Whether the </w:t>
      </w:r>
      <w:r w:rsidR="00961502">
        <w:t>complainant</w:t>
      </w:r>
      <w:r w:rsidR="00E36721" w:rsidRPr="00D00B33">
        <w:t xml:space="preserve"> had previously mentioned a weapon (0-1)</w:t>
      </w:r>
    </w:p>
    <w:p w:rsidR="00E36721" w:rsidRPr="00D00B33" w:rsidRDefault="00171E56" w:rsidP="007B732E">
      <w:pPr>
        <w:autoSpaceDE w:val="0"/>
        <w:autoSpaceDN w:val="0"/>
        <w:adjustRightInd w:val="0"/>
        <w:jc w:val="both"/>
        <w:rPr>
          <w:u w:val="single"/>
        </w:rPr>
      </w:pPr>
      <w:r w:rsidRPr="00D00B33">
        <w:rPr>
          <w:u w:val="single"/>
        </w:rPr>
        <w:t>Scenes 6, 7 and 8</w:t>
      </w:r>
      <w:r w:rsidR="00FF6738" w:rsidRPr="00D00B33">
        <w:rPr>
          <w:u w:val="single"/>
        </w:rPr>
        <w:t>:</w:t>
      </w:r>
      <w:r w:rsidRPr="00D00B33">
        <w:rPr>
          <w:u w:val="single"/>
        </w:rPr>
        <w:t xml:space="preserve"> </w:t>
      </w:r>
      <w:r w:rsidR="00FF6738" w:rsidRPr="00D00B33">
        <w:rPr>
          <w:u w:val="single"/>
        </w:rPr>
        <w:t>C</w:t>
      </w:r>
      <w:r w:rsidRPr="00D00B33">
        <w:rPr>
          <w:u w:val="single"/>
        </w:rPr>
        <w:t>ompletion of prosecution barrister examination; defence barrister cross-examination</w:t>
      </w:r>
      <w:r w:rsidR="00D00B33" w:rsidRPr="00D00B33">
        <w:rPr>
          <w:u w:val="single"/>
        </w:rPr>
        <w:t>; defence barrister request for a break to enable case discussion with defendant</w:t>
      </w:r>
    </w:p>
    <w:p w:rsidR="007B732E" w:rsidRPr="00D00B33" w:rsidRDefault="007B732E" w:rsidP="007B732E">
      <w:pPr>
        <w:autoSpaceDE w:val="0"/>
        <w:autoSpaceDN w:val="0"/>
        <w:adjustRightInd w:val="0"/>
        <w:jc w:val="both"/>
      </w:pPr>
      <w:r w:rsidRPr="00D00B33">
        <w:t xml:space="preserve">Item 22: </w:t>
      </w:r>
      <w:r w:rsidR="00961502">
        <w:t>Complainant</w:t>
      </w:r>
      <w:r w:rsidR="00171E56" w:rsidRPr="00D00B33">
        <w:t xml:space="preserve"> account of site of assault (0-1)</w:t>
      </w:r>
    </w:p>
    <w:p w:rsidR="007B732E" w:rsidRPr="00D00B33" w:rsidRDefault="007B732E" w:rsidP="007B732E">
      <w:pPr>
        <w:autoSpaceDE w:val="0"/>
        <w:autoSpaceDN w:val="0"/>
        <w:adjustRightInd w:val="0"/>
        <w:jc w:val="both"/>
      </w:pPr>
      <w:r w:rsidRPr="00D00B33">
        <w:t>Item 23:</w:t>
      </w:r>
      <w:r w:rsidR="00171E56" w:rsidRPr="00D00B33">
        <w:t xml:space="preserve"> </w:t>
      </w:r>
      <w:r w:rsidR="00961502">
        <w:t>Complainant</w:t>
      </w:r>
      <w:r w:rsidR="00171E56" w:rsidRPr="00D00B33">
        <w:t xml:space="preserve"> account of injury (0-1) </w:t>
      </w:r>
    </w:p>
    <w:p w:rsidR="007B732E" w:rsidRPr="00D00B33" w:rsidRDefault="007B732E" w:rsidP="007B732E">
      <w:pPr>
        <w:autoSpaceDE w:val="0"/>
        <w:autoSpaceDN w:val="0"/>
        <w:adjustRightInd w:val="0"/>
        <w:jc w:val="both"/>
      </w:pPr>
      <w:r w:rsidRPr="00D00B33">
        <w:t>Item 24:</w:t>
      </w:r>
      <w:r w:rsidR="00171E56" w:rsidRPr="00D00B33">
        <w:t xml:space="preserve"> </w:t>
      </w:r>
      <w:r w:rsidR="00961502">
        <w:t>Complainant</w:t>
      </w:r>
      <w:r w:rsidR="00171E56" w:rsidRPr="00D00B33">
        <w:t xml:space="preserve"> account of nature of retaliation (0-1) </w:t>
      </w:r>
    </w:p>
    <w:p w:rsidR="007B732E" w:rsidRPr="00D00B33" w:rsidRDefault="007B732E" w:rsidP="007B732E">
      <w:pPr>
        <w:autoSpaceDE w:val="0"/>
        <w:autoSpaceDN w:val="0"/>
        <w:adjustRightInd w:val="0"/>
        <w:jc w:val="both"/>
      </w:pPr>
      <w:r w:rsidRPr="00D00B33">
        <w:t>Item 25:</w:t>
      </w:r>
      <w:r w:rsidR="00171E56" w:rsidRPr="00D00B33">
        <w:t xml:space="preserve"> </w:t>
      </w:r>
      <w:r w:rsidR="00961502">
        <w:t>Complainant</w:t>
      </w:r>
      <w:r w:rsidR="00171E56" w:rsidRPr="00D00B33">
        <w:t xml:space="preserve"> account of assailant identification </w:t>
      </w:r>
      <w:r w:rsidR="006478DE" w:rsidRPr="00D00B33">
        <w:t xml:space="preserve">on leaving the scene </w:t>
      </w:r>
      <w:r w:rsidR="00171E56" w:rsidRPr="00D00B33">
        <w:t>(0-1)</w:t>
      </w:r>
    </w:p>
    <w:p w:rsidR="007B732E" w:rsidRPr="00D00B33" w:rsidRDefault="007B732E" w:rsidP="007B732E">
      <w:pPr>
        <w:autoSpaceDE w:val="0"/>
        <w:autoSpaceDN w:val="0"/>
        <w:adjustRightInd w:val="0"/>
        <w:jc w:val="both"/>
      </w:pPr>
      <w:r w:rsidRPr="00D00B33">
        <w:t xml:space="preserve">Item </w:t>
      </w:r>
      <w:r w:rsidR="006478DE" w:rsidRPr="00D00B33">
        <w:t>2</w:t>
      </w:r>
      <w:r w:rsidRPr="00D00B33">
        <w:t>6:</w:t>
      </w:r>
      <w:r w:rsidR="006478DE" w:rsidRPr="00D00B33">
        <w:t xml:space="preserve"> Defence barrister concerns about new evidence (0-2)</w:t>
      </w:r>
    </w:p>
    <w:p w:rsidR="006478DE" w:rsidRPr="00D00B33" w:rsidRDefault="006478DE" w:rsidP="006478DE">
      <w:pPr>
        <w:autoSpaceDE w:val="0"/>
        <w:autoSpaceDN w:val="0"/>
        <w:adjustRightInd w:val="0"/>
        <w:jc w:val="both"/>
      </w:pPr>
      <w:r w:rsidRPr="00D00B33">
        <w:lastRenderedPageBreak/>
        <w:t xml:space="preserve">Item 27: Defence barrister challenge concerning </w:t>
      </w:r>
      <w:r w:rsidR="00961502">
        <w:t>complainant</w:t>
      </w:r>
      <w:r w:rsidRPr="00D00B33">
        <w:t xml:space="preserve"> weapon (0-1)</w:t>
      </w:r>
    </w:p>
    <w:p w:rsidR="006478DE" w:rsidRPr="00D00B33" w:rsidRDefault="006478DE" w:rsidP="006478DE">
      <w:pPr>
        <w:autoSpaceDE w:val="0"/>
        <w:autoSpaceDN w:val="0"/>
        <w:adjustRightInd w:val="0"/>
        <w:jc w:val="both"/>
      </w:pPr>
      <w:r w:rsidRPr="00D00B33">
        <w:t xml:space="preserve">Item 28: Defence barrister challenge concerning clothing of assailant (0-1) </w:t>
      </w:r>
    </w:p>
    <w:p w:rsidR="006478DE" w:rsidRPr="00D00B33" w:rsidRDefault="006478DE" w:rsidP="006478DE">
      <w:pPr>
        <w:autoSpaceDE w:val="0"/>
        <w:autoSpaceDN w:val="0"/>
        <w:adjustRightInd w:val="0"/>
        <w:jc w:val="both"/>
      </w:pPr>
      <w:r w:rsidRPr="00D00B33">
        <w:t xml:space="preserve">Item 29: Defence barrister challenge concerning nature of defendant’s actions (0-1) </w:t>
      </w:r>
    </w:p>
    <w:p w:rsidR="006478DE" w:rsidRPr="00D00B33" w:rsidRDefault="006478DE" w:rsidP="006478DE">
      <w:pPr>
        <w:autoSpaceDE w:val="0"/>
        <w:autoSpaceDN w:val="0"/>
        <w:adjustRightInd w:val="0"/>
        <w:jc w:val="both"/>
      </w:pPr>
      <w:r w:rsidRPr="00D00B33">
        <w:t xml:space="preserve">Item 30: Defence barrister challenge concerning </w:t>
      </w:r>
      <w:r w:rsidR="00373661" w:rsidRPr="00D00B33">
        <w:t xml:space="preserve">new </w:t>
      </w:r>
      <w:r w:rsidR="00961502">
        <w:t>complainant</w:t>
      </w:r>
      <w:r w:rsidR="00373661" w:rsidRPr="00D00B33">
        <w:t xml:space="preserve"> account of assai</w:t>
      </w:r>
      <w:r w:rsidRPr="00D00B33">
        <w:t>lant clothing</w:t>
      </w:r>
      <w:r w:rsidR="00373661" w:rsidRPr="00D00B33">
        <w:t xml:space="preserve"> (0-2</w:t>
      </w:r>
      <w:r w:rsidRPr="00D00B33">
        <w:t>)</w:t>
      </w:r>
    </w:p>
    <w:p w:rsidR="00373661" w:rsidRPr="00D00B33" w:rsidRDefault="00373661" w:rsidP="006478DE">
      <w:pPr>
        <w:autoSpaceDE w:val="0"/>
        <w:autoSpaceDN w:val="0"/>
        <w:adjustRightInd w:val="0"/>
        <w:jc w:val="both"/>
        <w:rPr>
          <w:u w:val="single"/>
        </w:rPr>
      </w:pPr>
      <w:r w:rsidRPr="00D00B33">
        <w:rPr>
          <w:u w:val="single"/>
        </w:rPr>
        <w:t>Scenes 9 &amp; 10</w:t>
      </w:r>
      <w:r w:rsidR="00D00B33" w:rsidRPr="00D00B33">
        <w:rPr>
          <w:u w:val="single"/>
        </w:rPr>
        <w:t>: D</w:t>
      </w:r>
      <w:r w:rsidRPr="00D00B33">
        <w:rPr>
          <w:u w:val="single"/>
        </w:rPr>
        <w:t>iscussion of case progress with defence team in a court break</w:t>
      </w:r>
      <w:r w:rsidR="00FF6738" w:rsidRPr="00D00B33">
        <w:rPr>
          <w:u w:val="single"/>
        </w:rPr>
        <w:t>; judge discussion with defence barrister</w:t>
      </w:r>
      <w:r w:rsidR="00D00B33" w:rsidRPr="00D00B33">
        <w:rPr>
          <w:u w:val="single"/>
        </w:rPr>
        <w:t xml:space="preserve"> concerning the defendant potentially giving evidence</w:t>
      </w:r>
    </w:p>
    <w:p w:rsidR="006478DE" w:rsidRPr="00D00B33" w:rsidRDefault="006478DE" w:rsidP="006478DE">
      <w:pPr>
        <w:autoSpaceDE w:val="0"/>
        <w:autoSpaceDN w:val="0"/>
        <w:adjustRightInd w:val="0"/>
        <w:jc w:val="both"/>
      </w:pPr>
      <w:r w:rsidRPr="00D00B33">
        <w:t xml:space="preserve">Item 31: </w:t>
      </w:r>
      <w:r w:rsidR="00373661" w:rsidRPr="00D00B33">
        <w:t>Defendant choice concerning giving evidence</w:t>
      </w:r>
      <w:r w:rsidRPr="00D00B33">
        <w:t xml:space="preserve"> (0-2)</w:t>
      </w:r>
    </w:p>
    <w:p w:rsidR="006478DE" w:rsidRPr="00D00B33" w:rsidRDefault="00373661" w:rsidP="007B732E">
      <w:pPr>
        <w:autoSpaceDE w:val="0"/>
        <w:autoSpaceDN w:val="0"/>
        <w:adjustRightInd w:val="0"/>
        <w:jc w:val="both"/>
      </w:pPr>
      <w:r w:rsidRPr="00D00B33">
        <w:t xml:space="preserve">Item 32: Necessity or otherwise of giving evidence (0-1) </w:t>
      </w:r>
    </w:p>
    <w:p w:rsidR="00373661" w:rsidRPr="00D00B33" w:rsidRDefault="00373661" w:rsidP="00373661">
      <w:pPr>
        <w:autoSpaceDE w:val="0"/>
        <w:autoSpaceDN w:val="0"/>
        <w:adjustRightInd w:val="0"/>
        <w:jc w:val="both"/>
      </w:pPr>
      <w:r w:rsidRPr="00D00B33">
        <w:t>Item 33: Understand advantages of giving evidence as a defendant (0-2)</w:t>
      </w:r>
    </w:p>
    <w:p w:rsidR="00373661" w:rsidRPr="00D00B33" w:rsidRDefault="00373661" w:rsidP="00373661">
      <w:pPr>
        <w:autoSpaceDE w:val="0"/>
        <w:autoSpaceDN w:val="0"/>
        <w:adjustRightInd w:val="0"/>
        <w:jc w:val="both"/>
      </w:pPr>
      <w:r w:rsidRPr="00D00B33">
        <w:t xml:space="preserve">Item 34: Understand disadvantages of giving evidence as a defendant (0-2) </w:t>
      </w:r>
    </w:p>
    <w:p w:rsidR="00373661" w:rsidRPr="00D00B33" w:rsidRDefault="00373661" w:rsidP="007B732E">
      <w:pPr>
        <w:autoSpaceDE w:val="0"/>
        <w:autoSpaceDN w:val="0"/>
        <w:adjustRightInd w:val="0"/>
        <w:jc w:val="both"/>
      </w:pPr>
      <w:r w:rsidRPr="00D00B33">
        <w:t>Item 35: Appreciation of progress of case (0-4)</w:t>
      </w:r>
    </w:p>
    <w:p w:rsidR="00373661" w:rsidRPr="00D00B33" w:rsidRDefault="00373661" w:rsidP="00373661">
      <w:pPr>
        <w:autoSpaceDE w:val="0"/>
        <w:autoSpaceDN w:val="0"/>
        <w:adjustRightInd w:val="0"/>
        <w:jc w:val="both"/>
      </w:pPr>
      <w:r w:rsidRPr="00D00B33">
        <w:t xml:space="preserve">Item 36: Reasoning abilities concerning </w:t>
      </w:r>
      <w:r w:rsidR="00A218B1" w:rsidRPr="00D00B33">
        <w:t>case progression</w:t>
      </w:r>
      <w:r w:rsidRPr="00D00B33">
        <w:t xml:space="preserve"> (0-2)</w:t>
      </w:r>
    </w:p>
    <w:p w:rsidR="00373661" w:rsidRPr="00D00B33" w:rsidRDefault="00373661" w:rsidP="00373661">
      <w:pPr>
        <w:autoSpaceDE w:val="0"/>
        <w:autoSpaceDN w:val="0"/>
        <w:adjustRightInd w:val="0"/>
        <w:jc w:val="both"/>
      </w:pPr>
      <w:r w:rsidRPr="00D00B33">
        <w:t xml:space="preserve">Item 37: </w:t>
      </w:r>
      <w:r w:rsidR="00A218B1" w:rsidRPr="00D00B33">
        <w:t>Appreciation of fair treatment in case (0-4</w:t>
      </w:r>
      <w:r w:rsidRPr="00D00B33">
        <w:t xml:space="preserve">) </w:t>
      </w:r>
    </w:p>
    <w:p w:rsidR="00373661" w:rsidRPr="00D00B33" w:rsidRDefault="00373661" w:rsidP="00373661">
      <w:pPr>
        <w:autoSpaceDE w:val="0"/>
        <w:autoSpaceDN w:val="0"/>
        <w:adjustRightInd w:val="0"/>
        <w:jc w:val="both"/>
      </w:pPr>
      <w:r w:rsidRPr="00D00B33">
        <w:t xml:space="preserve">Item 38: </w:t>
      </w:r>
      <w:r w:rsidR="00A218B1" w:rsidRPr="00D00B33">
        <w:rPr>
          <w:rFonts w:cstheme="minorHAnsi"/>
        </w:rPr>
        <w:t>Reasoning abilities concerning fair treatment</w:t>
      </w:r>
      <w:r w:rsidR="00A218B1" w:rsidRPr="00D00B33">
        <w:t xml:space="preserve"> </w:t>
      </w:r>
      <w:r w:rsidRPr="00D00B33">
        <w:t>(0-2)</w:t>
      </w:r>
    </w:p>
    <w:p w:rsidR="00373661" w:rsidRPr="00D00B33" w:rsidRDefault="00373661" w:rsidP="00373661">
      <w:pPr>
        <w:autoSpaceDE w:val="0"/>
        <w:autoSpaceDN w:val="0"/>
        <w:adjustRightInd w:val="0"/>
        <w:jc w:val="both"/>
      </w:pPr>
      <w:r w:rsidRPr="00D00B33">
        <w:t xml:space="preserve">Item 39: </w:t>
      </w:r>
      <w:r w:rsidR="00A218B1" w:rsidRPr="00D00B33">
        <w:rPr>
          <w:rFonts w:cstheme="minorHAnsi"/>
        </w:rPr>
        <w:t>Appreciation of possible case outcomes</w:t>
      </w:r>
      <w:r w:rsidR="00A218B1" w:rsidRPr="00D00B33">
        <w:t xml:space="preserve"> (0-4</w:t>
      </w:r>
      <w:r w:rsidRPr="00D00B33">
        <w:t xml:space="preserve">) </w:t>
      </w:r>
    </w:p>
    <w:p w:rsidR="00A218B1" w:rsidRPr="00D00B33" w:rsidRDefault="00373661" w:rsidP="00A218B1">
      <w:pPr>
        <w:autoSpaceDE w:val="0"/>
        <w:autoSpaceDN w:val="0"/>
        <w:adjustRightInd w:val="0"/>
        <w:jc w:val="both"/>
      </w:pPr>
      <w:r w:rsidRPr="00D00B33">
        <w:t xml:space="preserve">Item 40: </w:t>
      </w:r>
      <w:r w:rsidR="00A218B1" w:rsidRPr="00D00B33">
        <w:t>Reasoning abilities concerning case outcomes (0-2)</w:t>
      </w:r>
    </w:p>
    <w:p w:rsidR="00373661" w:rsidRPr="00D00B33" w:rsidRDefault="00373661" w:rsidP="00373661">
      <w:pPr>
        <w:autoSpaceDE w:val="0"/>
        <w:autoSpaceDN w:val="0"/>
        <w:adjustRightInd w:val="0"/>
        <w:jc w:val="both"/>
      </w:pPr>
      <w:r w:rsidRPr="00D00B33">
        <w:t xml:space="preserve">Item 41: </w:t>
      </w:r>
      <w:r w:rsidR="00323299" w:rsidRPr="00D00B33">
        <w:t>Appreciation of possible penalties in the event of a finding of guilt (0-</w:t>
      </w:r>
      <w:r w:rsidR="00895DC0">
        <w:t>1</w:t>
      </w:r>
      <w:r w:rsidRPr="00D00B33">
        <w:t xml:space="preserve">) </w:t>
      </w:r>
    </w:p>
    <w:p w:rsidR="00961502" w:rsidRDefault="00373661" w:rsidP="00373661">
      <w:pPr>
        <w:autoSpaceDE w:val="0"/>
        <w:autoSpaceDN w:val="0"/>
        <w:adjustRightInd w:val="0"/>
        <w:jc w:val="both"/>
      </w:pPr>
      <w:r w:rsidRPr="00D00B33">
        <w:t xml:space="preserve">Item 42: </w:t>
      </w:r>
      <w:r w:rsidR="00323299" w:rsidRPr="00D00B33">
        <w:t>Reasoning abilities concerning possible penalties (0-</w:t>
      </w:r>
      <w:r w:rsidR="00895DC0">
        <w:t>2</w:t>
      </w:r>
      <w:r w:rsidRPr="00D00B33">
        <w:t>)</w:t>
      </w:r>
    </w:p>
    <w:p w:rsidR="00965113" w:rsidRPr="00D00B33" w:rsidRDefault="00965113" w:rsidP="00373661">
      <w:pPr>
        <w:autoSpaceDE w:val="0"/>
        <w:autoSpaceDN w:val="0"/>
        <w:adjustRightInd w:val="0"/>
        <w:jc w:val="both"/>
      </w:pPr>
    </w:p>
    <w:p w:rsidR="00B67BB4" w:rsidRDefault="00AC663D" w:rsidP="00961502">
      <w:r w:rsidRPr="00961502">
        <w:rPr>
          <w:b/>
        </w:rPr>
        <w:t>Data analysis</w:t>
      </w:r>
      <w:r w:rsidR="00592DAB" w:rsidRPr="00961502">
        <w:rPr>
          <w:b/>
        </w:rPr>
        <w:t xml:space="preserve"> </w:t>
      </w:r>
      <w:r w:rsidR="00592DAB" w:rsidRPr="00961502">
        <w:t>Statistical analysis was carried out using SPSS version 20.</w:t>
      </w:r>
      <w:r w:rsidR="007326A5" w:rsidRPr="00961502">
        <w:t xml:space="preserve"> Analyses were conducted to examine the psychometric properties and validity of the FTP</w:t>
      </w:r>
      <w:r w:rsidR="002C24E8" w:rsidRPr="00961502">
        <w:t>A</w:t>
      </w:r>
      <w:r w:rsidR="007326A5" w:rsidRPr="00961502">
        <w:t xml:space="preserve">-alpha. </w:t>
      </w:r>
      <w:r w:rsidR="00EF7FCE" w:rsidRPr="00961502">
        <w:t>I</w:t>
      </w:r>
      <w:r w:rsidR="007326A5" w:rsidRPr="00961502">
        <w:t xml:space="preserve">tem-level descriptive statistics </w:t>
      </w:r>
      <w:r w:rsidR="00224634" w:rsidRPr="00961502">
        <w:t xml:space="preserve">and subscale-level statistics (internal consistency reliability) </w:t>
      </w:r>
      <w:r w:rsidR="007326A5" w:rsidRPr="00961502">
        <w:t>were examined.</w:t>
      </w:r>
      <w:r w:rsidR="00961502">
        <w:t xml:space="preserve"> </w:t>
      </w:r>
      <w:r w:rsidR="00836118">
        <w:t>S</w:t>
      </w:r>
      <w:r w:rsidR="009620AE" w:rsidRPr="00961502">
        <w:t xml:space="preserve">tandard psychometric item reduction analyses of the questionnaire </w:t>
      </w:r>
      <w:r w:rsidR="00836118">
        <w:t xml:space="preserve">were conducted </w:t>
      </w:r>
      <w:r w:rsidR="009620AE" w:rsidRPr="00961502">
        <w:t xml:space="preserve">to identify and retain items with strong psychometric properties. These analyses were guided by a well-defined </w:t>
      </w:r>
      <w:r w:rsidR="009620AE" w:rsidRPr="00895DC0">
        <w:rPr>
          <w:i/>
        </w:rPr>
        <w:t>a priori</w:t>
      </w:r>
      <w:r w:rsidR="009620AE" w:rsidRPr="00961502">
        <w:t xml:space="preserve"> item reduction strategy developed in previous work</w:t>
      </w:r>
      <w:r w:rsidR="00E24EF1">
        <w:rPr>
          <w:vertAlign w:val="superscript"/>
        </w:rPr>
        <w:t>24</w:t>
      </w:r>
      <w:proofErr w:type="gramStart"/>
      <w:r w:rsidR="00E24EF1">
        <w:rPr>
          <w:vertAlign w:val="superscript"/>
        </w:rPr>
        <w:t>,25</w:t>
      </w:r>
      <w:proofErr w:type="gramEnd"/>
      <w:r w:rsidR="009620AE" w:rsidRPr="00961502">
        <w:t xml:space="preserve">. On the basis of standard psychometric tests and </w:t>
      </w:r>
      <w:r w:rsidR="002319CA" w:rsidRPr="00961502">
        <w:t xml:space="preserve">these </w:t>
      </w:r>
      <w:r w:rsidR="009620AE" w:rsidRPr="00961502">
        <w:t xml:space="preserve">criteria, items </w:t>
      </w:r>
      <w:r w:rsidR="002319CA" w:rsidRPr="00961502">
        <w:t xml:space="preserve">with acceptable psychometric properties were retained and those </w:t>
      </w:r>
      <w:r w:rsidR="009620AE" w:rsidRPr="00961502">
        <w:t xml:space="preserve">with poor measurement properties were eliminated to produce a shorter, item-reduced version of the FTPA. </w:t>
      </w:r>
      <w:r w:rsidR="002319CA" w:rsidRPr="00961502">
        <w:t xml:space="preserve">Supplementary Table </w:t>
      </w:r>
      <w:r w:rsidR="00A275BE" w:rsidRPr="00961502">
        <w:t xml:space="preserve">2 </w:t>
      </w:r>
      <w:r w:rsidR="009620AE" w:rsidRPr="00961502">
        <w:t>summarises the psychometric tests and criteria we use</w:t>
      </w:r>
      <w:r w:rsidR="002319CA" w:rsidRPr="00961502">
        <w:t>d</w:t>
      </w:r>
      <w:r w:rsidR="009620AE" w:rsidRPr="00E21221">
        <w:t xml:space="preserve"> to </w:t>
      </w:r>
      <w:r w:rsidR="000B4CC5">
        <w:t>guide</w:t>
      </w:r>
      <w:r w:rsidR="000B4CC5" w:rsidRPr="00E21221">
        <w:t xml:space="preserve"> </w:t>
      </w:r>
      <w:r w:rsidR="009620AE" w:rsidRPr="00E21221">
        <w:t>item</w:t>
      </w:r>
      <w:r w:rsidR="000B4CC5">
        <w:t xml:space="preserve"> reduction</w:t>
      </w:r>
      <w:r w:rsidR="009620AE" w:rsidRPr="00E21221">
        <w:t>.</w:t>
      </w:r>
    </w:p>
    <w:p w:rsidR="00D965FE" w:rsidRDefault="00D965FE" w:rsidP="00961502"/>
    <w:p w:rsidR="001324B8" w:rsidRPr="00D00B33" w:rsidRDefault="001324B8" w:rsidP="00961502"/>
    <w:p w:rsidR="009620AE" w:rsidRPr="00F1432F" w:rsidRDefault="002319CA" w:rsidP="009620AE">
      <w:pPr>
        <w:autoSpaceDE w:val="0"/>
        <w:autoSpaceDN w:val="0"/>
        <w:adjustRightInd w:val="0"/>
        <w:jc w:val="both"/>
        <w:rPr>
          <w:b/>
        </w:rPr>
      </w:pPr>
      <w:proofErr w:type="gramStart"/>
      <w:r w:rsidRPr="00F1432F">
        <w:rPr>
          <w:b/>
        </w:rPr>
        <w:lastRenderedPageBreak/>
        <w:t xml:space="preserve">Supplementary </w:t>
      </w:r>
      <w:r w:rsidR="009620AE" w:rsidRPr="00F1432F">
        <w:rPr>
          <w:b/>
        </w:rPr>
        <w:t xml:space="preserve">Table </w:t>
      </w:r>
      <w:r w:rsidR="007B732E" w:rsidRPr="00F1432F">
        <w:rPr>
          <w:b/>
        </w:rPr>
        <w:t>2</w:t>
      </w:r>
      <w:r w:rsidR="009620AE" w:rsidRPr="00F1432F">
        <w:rPr>
          <w:b/>
        </w:rPr>
        <w:t>.</w:t>
      </w:r>
      <w:proofErr w:type="gramEnd"/>
      <w:r w:rsidR="009620AE" w:rsidRPr="00F1432F">
        <w:rPr>
          <w:b/>
        </w:rPr>
        <w:t xml:space="preserve"> Psychometric Tests and Criter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08"/>
        <w:gridCol w:w="4860"/>
        <w:gridCol w:w="2088"/>
      </w:tblGrid>
      <w:tr w:rsidR="00B67BB4" w:rsidRPr="00D00B33" w:rsidTr="001B1D27">
        <w:tc>
          <w:tcPr>
            <w:tcW w:w="190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c>
          <w:tcPr>
            <w:tcW w:w="4860"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b/>
                <w:lang w:val="en-US"/>
              </w:rPr>
            </w:pPr>
            <w:r w:rsidRPr="00D00B33">
              <w:rPr>
                <w:b/>
              </w:rPr>
              <w:t>Psychometric Test/Analysis</w:t>
            </w:r>
          </w:p>
        </w:tc>
        <w:tc>
          <w:tcPr>
            <w:tcW w:w="2088"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b/>
                <w:lang w:val="en-US"/>
              </w:rPr>
            </w:pPr>
            <w:r w:rsidRPr="00D00B33">
              <w:rPr>
                <w:b/>
              </w:rPr>
              <w:t>Criteria for retention</w:t>
            </w:r>
          </w:p>
        </w:tc>
      </w:tr>
      <w:tr w:rsidR="00B67BB4" w:rsidRPr="00D00B33" w:rsidTr="001B1D27">
        <w:tc>
          <w:tcPr>
            <w:tcW w:w="1908"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b/>
              </w:rPr>
            </w:pPr>
            <w:r w:rsidRPr="00D00B33">
              <w:rPr>
                <w:b/>
              </w:rPr>
              <w:t>Item level analysis</w:t>
            </w:r>
          </w:p>
        </w:tc>
        <w:tc>
          <w:tcPr>
            <w:tcW w:w="4860"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c>
          <w:tcPr>
            <w:tcW w:w="208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r>
      <w:tr w:rsidR="00B67BB4" w:rsidRPr="00D00B33" w:rsidTr="001B1D27">
        <w:tc>
          <w:tcPr>
            <w:tcW w:w="190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c>
          <w:tcPr>
            <w:tcW w:w="4860"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r w:rsidRPr="00D00B33">
              <w:t>Missing Data</w:t>
            </w:r>
          </w:p>
        </w:tc>
        <w:tc>
          <w:tcPr>
            <w:tcW w:w="208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r w:rsidRPr="00D00B33">
              <w:t>≤5%</w:t>
            </w:r>
          </w:p>
        </w:tc>
      </w:tr>
      <w:tr w:rsidR="00B67BB4" w:rsidRPr="00D00B33" w:rsidTr="001B1D27">
        <w:tc>
          <w:tcPr>
            <w:tcW w:w="190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c>
          <w:tcPr>
            <w:tcW w:w="4860" w:type="dxa"/>
            <w:tcBorders>
              <w:top w:val="single" w:sz="4" w:space="0" w:color="auto"/>
              <w:left w:val="single" w:sz="4" w:space="0" w:color="auto"/>
              <w:bottom w:val="single" w:sz="4" w:space="0" w:color="auto"/>
              <w:right w:val="single" w:sz="4" w:space="0" w:color="auto"/>
            </w:tcBorders>
          </w:tcPr>
          <w:p w:rsidR="00B67BB4" w:rsidRPr="00D00B33" w:rsidRDefault="00B67BB4" w:rsidP="009B2633">
            <w:pPr>
              <w:autoSpaceDE w:val="0"/>
              <w:autoSpaceDN w:val="0"/>
              <w:adjustRightInd w:val="0"/>
              <w:jc w:val="both"/>
              <w:rPr>
                <w:lang w:val="en-US"/>
              </w:rPr>
            </w:pPr>
            <w:r w:rsidRPr="00D00B33">
              <w:t>Maximum endorsement frequencies (ceiling</w:t>
            </w:r>
            <w:r w:rsidR="009B2633" w:rsidRPr="00D00B33">
              <w:t>/floor</w:t>
            </w:r>
            <w:r w:rsidRPr="00D00B33">
              <w:t xml:space="preserve"> effects)</w:t>
            </w:r>
          </w:p>
        </w:tc>
        <w:tc>
          <w:tcPr>
            <w:tcW w:w="208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r w:rsidRPr="00D00B33">
              <w:t>≤80%</w:t>
            </w:r>
          </w:p>
          <w:p w:rsidR="00B67BB4" w:rsidRPr="00D00B33" w:rsidRDefault="00B67BB4" w:rsidP="00B67BB4">
            <w:pPr>
              <w:autoSpaceDE w:val="0"/>
              <w:autoSpaceDN w:val="0"/>
              <w:adjustRightInd w:val="0"/>
              <w:jc w:val="both"/>
              <w:rPr>
                <w:lang w:val="en-US"/>
              </w:rPr>
            </w:pPr>
            <w:r w:rsidRPr="00D00B33">
              <w:rPr>
                <w:u w:val="single"/>
              </w:rPr>
              <w:t>&gt;</w:t>
            </w:r>
            <w:r w:rsidRPr="00D00B33">
              <w:t>5%</w:t>
            </w:r>
          </w:p>
        </w:tc>
      </w:tr>
      <w:tr w:rsidR="00B67BB4" w:rsidRPr="00D00B33" w:rsidTr="001B1D27">
        <w:tc>
          <w:tcPr>
            <w:tcW w:w="190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c>
          <w:tcPr>
            <w:tcW w:w="4860"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lang w:val="en-US"/>
              </w:rPr>
            </w:pPr>
            <w:r w:rsidRPr="00D00B33">
              <w:t>Item redundancy (inter-item correlations)</w:t>
            </w:r>
          </w:p>
        </w:tc>
        <w:tc>
          <w:tcPr>
            <w:tcW w:w="2088"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lang w:val="en-US"/>
              </w:rPr>
            </w:pPr>
            <w:r w:rsidRPr="00D00B33">
              <w:t>≤0.75</w:t>
            </w:r>
          </w:p>
        </w:tc>
      </w:tr>
      <w:tr w:rsidR="00B67BB4" w:rsidRPr="00D00B33" w:rsidTr="001B1D27">
        <w:tc>
          <w:tcPr>
            <w:tcW w:w="190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c>
          <w:tcPr>
            <w:tcW w:w="4860"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lang w:val="en-US"/>
              </w:rPr>
            </w:pPr>
            <w:r w:rsidRPr="00D00B33">
              <w:t>Internal consistency (item-total correlations)</w:t>
            </w:r>
          </w:p>
        </w:tc>
        <w:tc>
          <w:tcPr>
            <w:tcW w:w="2088" w:type="dxa"/>
            <w:tcBorders>
              <w:top w:val="single" w:sz="4" w:space="0" w:color="auto"/>
              <w:left w:val="single" w:sz="4" w:space="0" w:color="auto"/>
              <w:bottom w:val="single" w:sz="4" w:space="0" w:color="auto"/>
              <w:right w:val="single" w:sz="4" w:space="0" w:color="auto"/>
            </w:tcBorders>
            <w:hideMark/>
          </w:tcPr>
          <w:p w:rsidR="00B67BB4" w:rsidRPr="00D00B33" w:rsidRDefault="00B67BB4" w:rsidP="00AC5BA0">
            <w:pPr>
              <w:autoSpaceDE w:val="0"/>
              <w:autoSpaceDN w:val="0"/>
              <w:adjustRightInd w:val="0"/>
              <w:jc w:val="both"/>
              <w:rPr>
                <w:lang w:val="en-US"/>
              </w:rPr>
            </w:pPr>
            <w:r w:rsidRPr="00D00B33">
              <w:t>≥0.</w:t>
            </w:r>
            <w:r w:rsidR="00AC5BA0">
              <w:t>3</w:t>
            </w:r>
            <w:r w:rsidR="00AC5BA0" w:rsidRPr="00D00B33">
              <w:t>0</w:t>
            </w:r>
          </w:p>
        </w:tc>
      </w:tr>
      <w:tr w:rsidR="00B67BB4" w:rsidRPr="00D00B33" w:rsidTr="001B1D27">
        <w:tc>
          <w:tcPr>
            <w:tcW w:w="1908"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b/>
                <w:bCs/>
                <w:lang w:val="en-US"/>
              </w:rPr>
            </w:pPr>
            <w:r w:rsidRPr="00D00B33">
              <w:rPr>
                <w:b/>
                <w:bCs/>
              </w:rPr>
              <w:t>Scale level</w:t>
            </w:r>
          </w:p>
          <w:p w:rsidR="00B67BB4" w:rsidRPr="00D00B33" w:rsidRDefault="00B67BB4" w:rsidP="00B67BB4">
            <w:pPr>
              <w:autoSpaceDE w:val="0"/>
              <w:autoSpaceDN w:val="0"/>
              <w:adjustRightInd w:val="0"/>
              <w:jc w:val="both"/>
              <w:rPr>
                <w:lang w:val="en-US"/>
              </w:rPr>
            </w:pPr>
            <w:r w:rsidRPr="00D00B33">
              <w:rPr>
                <w:b/>
                <w:bCs/>
              </w:rPr>
              <w:t>analyses</w:t>
            </w:r>
          </w:p>
        </w:tc>
        <w:tc>
          <w:tcPr>
            <w:tcW w:w="4860"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c>
          <w:tcPr>
            <w:tcW w:w="2088" w:type="dxa"/>
            <w:tcBorders>
              <w:top w:val="single" w:sz="4" w:space="0" w:color="auto"/>
              <w:left w:val="single" w:sz="4" w:space="0" w:color="auto"/>
              <w:bottom w:val="single" w:sz="4" w:space="0" w:color="auto"/>
              <w:right w:val="single" w:sz="4" w:space="0" w:color="auto"/>
            </w:tcBorders>
          </w:tcPr>
          <w:p w:rsidR="00B67BB4" w:rsidRPr="00D00B33" w:rsidRDefault="00B67BB4" w:rsidP="00B67BB4">
            <w:pPr>
              <w:autoSpaceDE w:val="0"/>
              <w:autoSpaceDN w:val="0"/>
              <w:adjustRightInd w:val="0"/>
              <w:jc w:val="both"/>
              <w:rPr>
                <w:lang w:val="en-US"/>
              </w:rPr>
            </w:pPr>
          </w:p>
        </w:tc>
      </w:tr>
      <w:tr w:rsidR="00B67BB4" w:rsidRPr="00D00B33" w:rsidTr="001B1D27">
        <w:tc>
          <w:tcPr>
            <w:tcW w:w="1908"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lang w:val="en-US"/>
              </w:rPr>
            </w:pPr>
            <w:r w:rsidRPr="00D00B33">
              <w:rPr>
                <w:i/>
                <w:iCs/>
              </w:rPr>
              <w:t>Reliability</w:t>
            </w:r>
          </w:p>
        </w:tc>
        <w:tc>
          <w:tcPr>
            <w:tcW w:w="4860" w:type="dxa"/>
            <w:tcBorders>
              <w:top w:val="single" w:sz="4" w:space="0" w:color="auto"/>
              <w:left w:val="single" w:sz="4" w:space="0" w:color="auto"/>
              <w:bottom w:val="single" w:sz="4" w:space="0" w:color="auto"/>
              <w:right w:val="single" w:sz="4" w:space="0" w:color="auto"/>
            </w:tcBorders>
            <w:hideMark/>
          </w:tcPr>
          <w:p w:rsidR="00B67BB4" w:rsidRPr="00D00B33" w:rsidRDefault="00B67BB4" w:rsidP="00B67BB4">
            <w:pPr>
              <w:autoSpaceDE w:val="0"/>
              <w:autoSpaceDN w:val="0"/>
              <w:adjustRightInd w:val="0"/>
              <w:jc w:val="both"/>
              <w:rPr>
                <w:lang w:val="en-US"/>
              </w:rPr>
            </w:pPr>
            <w:r w:rsidRPr="00D00B33">
              <w:t>Internal consistency (Cronbach’s alpha)</w:t>
            </w:r>
          </w:p>
          <w:p w:rsidR="00B67BB4" w:rsidRPr="00D00B33" w:rsidRDefault="00B67BB4" w:rsidP="00AD541C">
            <w:pPr>
              <w:autoSpaceDE w:val="0"/>
              <w:autoSpaceDN w:val="0"/>
              <w:adjustRightInd w:val="0"/>
              <w:jc w:val="both"/>
              <w:rPr>
                <w:lang w:val="en-US"/>
              </w:rPr>
            </w:pPr>
          </w:p>
        </w:tc>
        <w:tc>
          <w:tcPr>
            <w:tcW w:w="2088" w:type="dxa"/>
            <w:tcBorders>
              <w:top w:val="single" w:sz="4" w:space="0" w:color="auto"/>
              <w:left w:val="single" w:sz="4" w:space="0" w:color="auto"/>
              <w:bottom w:val="single" w:sz="4" w:space="0" w:color="auto"/>
              <w:right w:val="single" w:sz="4" w:space="0" w:color="auto"/>
            </w:tcBorders>
            <w:hideMark/>
          </w:tcPr>
          <w:p w:rsidR="00B67BB4" w:rsidRPr="00D00B33" w:rsidRDefault="00B67BB4" w:rsidP="00AD541C">
            <w:pPr>
              <w:autoSpaceDE w:val="0"/>
              <w:autoSpaceDN w:val="0"/>
              <w:adjustRightInd w:val="0"/>
              <w:jc w:val="both"/>
              <w:rPr>
                <w:lang w:val="en-US"/>
              </w:rPr>
            </w:pPr>
            <w:r w:rsidRPr="00D00B33">
              <w:t>≥0.70</w:t>
            </w:r>
          </w:p>
        </w:tc>
      </w:tr>
    </w:tbl>
    <w:p w:rsidR="00B67BB4" w:rsidRPr="00D00B33" w:rsidRDefault="00B67BB4" w:rsidP="00B67BB4">
      <w:pPr>
        <w:autoSpaceDE w:val="0"/>
        <w:autoSpaceDN w:val="0"/>
        <w:adjustRightInd w:val="0"/>
        <w:jc w:val="both"/>
      </w:pPr>
    </w:p>
    <w:p w:rsidR="00C15075" w:rsidRPr="00F1432F" w:rsidRDefault="00C15075" w:rsidP="009620AE">
      <w:pPr>
        <w:tabs>
          <w:tab w:val="left" w:pos="-1440"/>
        </w:tabs>
        <w:spacing w:before="60" w:after="60"/>
        <w:jc w:val="both"/>
      </w:pPr>
      <w:r w:rsidRPr="00D00B33">
        <w:rPr>
          <w:b/>
        </w:rPr>
        <w:t xml:space="preserve">Results </w:t>
      </w:r>
      <w:r w:rsidRPr="00D00B33">
        <w:rPr>
          <w:b/>
          <w:i/>
        </w:rPr>
        <w:t xml:space="preserve">Item Reduction </w:t>
      </w:r>
      <w:r w:rsidR="00F1432F" w:rsidRPr="00F1432F">
        <w:t xml:space="preserve">Ten </w:t>
      </w:r>
      <w:r w:rsidR="009B2633" w:rsidRPr="00F1432F">
        <w:t>items were removed due to ceiling effects</w:t>
      </w:r>
      <w:r w:rsidR="008C100D" w:rsidRPr="00F1432F">
        <w:t xml:space="preserve"> (items </w:t>
      </w:r>
      <w:r w:rsidR="00AB0493" w:rsidRPr="00F1432F">
        <w:t xml:space="preserve">14, </w:t>
      </w:r>
      <w:r w:rsidR="000B4CC5" w:rsidRPr="00F1432F">
        <w:t>16,</w:t>
      </w:r>
      <w:r w:rsidR="003B22C2" w:rsidRPr="00F1432F">
        <w:t xml:space="preserve"> 19, </w:t>
      </w:r>
      <w:r w:rsidR="00A60B15" w:rsidRPr="00F1432F">
        <w:t>21, 22, 23, 24, 29</w:t>
      </w:r>
      <w:r w:rsidR="004070BD" w:rsidRPr="00F1432F">
        <w:t>, 31, 32</w:t>
      </w:r>
      <w:r w:rsidR="008C100D" w:rsidRPr="00F1432F">
        <w:t>)</w:t>
      </w:r>
      <w:r w:rsidR="009B2633" w:rsidRPr="00F1432F">
        <w:t>. F</w:t>
      </w:r>
      <w:r w:rsidR="004070BD" w:rsidRPr="00F1432F">
        <w:t>ive</w:t>
      </w:r>
      <w:r w:rsidR="009B2633" w:rsidRPr="00F1432F">
        <w:t xml:space="preserve"> items were removed due to poor item-total correlations</w:t>
      </w:r>
      <w:r w:rsidR="008C100D" w:rsidRPr="00F1432F">
        <w:t xml:space="preserve"> (items </w:t>
      </w:r>
      <w:r w:rsidR="000B4CC5" w:rsidRPr="00F1432F">
        <w:t xml:space="preserve">2, </w:t>
      </w:r>
      <w:r w:rsidR="00A60B15" w:rsidRPr="00F1432F">
        <w:t>18</w:t>
      </w:r>
      <w:r w:rsidR="003B22C2" w:rsidRPr="00F1432F">
        <w:t>, 20, 26, 27</w:t>
      </w:r>
      <w:r w:rsidR="008C100D" w:rsidRPr="00F1432F">
        <w:t>)</w:t>
      </w:r>
      <w:r w:rsidR="009B2633" w:rsidRPr="00F1432F">
        <w:t xml:space="preserve">. </w:t>
      </w:r>
    </w:p>
    <w:p w:rsidR="00B41DB7" w:rsidRDefault="009620AE" w:rsidP="00AE4609">
      <w:pPr>
        <w:tabs>
          <w:tab w:val="left" w:pos="-1440"/>
        </w:tabs>
        <w:spacing w:before="60" w:after="60"/>
        <w:jc w:val="both"/>
        <w:rPr>
          <w:b/>
        </w:rPr>
      </w:pPr>
      <w:r w:rsidRPr="00D00B33">
        <w:rPr>
          <w:b/>
          <w:i/>
        </w:rPr>
        <w:t xml:space="preserve">Item modification </w:t>
      </w:r>
      <w:r w:rsidR="001F231D" w:rsidRPr="00F1432F">
        <w:t>Item scoring anchors for several items (</w:t>
      </w:r>
      <w:r w:rsidR="00B41DB7" w:rsidRPr="00F1432F">
        <w:t>items 5, 13, 15, 41, 42) were not sufficiently sensitive to variation in participant re</w:t>
      </w:r>
      <w:r w:rsidR="00F1432F">
        <w:t>s</w:t>
      </w:r>
      <w:r w:rsidR="00B41DB7" w:rsidRPr="00F1432F">
        <w:t>ponses and their scoring ranges were thus increased to improve variance</w:t>
      </w:r>
      <w:r w:rsidR="00B41DB7" w:rsidRPr="00D00B33">
        <w:t xml:space="preserve"> and reduce ceiling and floor effects. This was possible </w:t>
      </w:r>
      <w:r w:rsidR="00F1432F">
        <w:t>because</w:t>
      </w:r>
      <w:r w:rsidR="00F1432F" w:rsidRPr="00D00B33">
        <w:t xml:space="preserve"> </w:t>
      </w:r>
      <w:r w:rsidR="00B41DB7" w:rsidRPr="00D00B33">
        <w:t xml:space="preserve">participant </w:t>
      </w:r>
      <w:r w:rsidR="00F1432F">
        <w:t>responses</w:t>
      </w:r>
      <w:r w:rsidR="00F1432F" w:rsidRPr="00D00B33">
        <w:t xml:space="preserve"> </w:t>
      </w:r>
      <w:r w:rsidR="00B41DB7" w:rsidRPr="00D00B33">
        <w:t xml:space="preserve">were recorded verbatim. </w:t>
      </w:r>
      <w:r w:rsidR="00B41DB7">
        <w:rPr>
          <w:b/>
        </w:rPr>
        <w:t xml:space="preserve"> </w:t>
      </w:r>
    </w:p>
    <w:p w:rsidR="009F3EE2" w:rsidRPr="00D00B33" w:rsidRDefault="004070BD" w:rsidP="009620AE">
      <w:pPr>
        <w:tabs>
          <w:tab w:val="left" w:pos="-1440"/>
        </w:tabs>
        <w:spacing w:before="60" w:after="60"/>
        <w:jc w:val="both"/>
      </w:pPr>
      <w:r w:rsidRPr="00F1432F">
        <w:rPr>
          <w:b/>
          <w:i/>
        </w:rPr>
        <w:t>Item generation</w:t>
      </w:r>
      <w:r>
        <w:t xml:space="preserve"> </w:t>
      </w:r>
      <w:proofErr w:type="gramStart"/>
      <w:r w:rsidR="00AE4609" w:rsidRPr="00D00B33">
        <w:t>Four</w:t>
      </w:r>
      <w:proofErr w:type="gramEnd"/>
      <w:r w:rsidR="00AE4609" w:rsidRPr="00D00B33">
        <w:t xml:space="preserve"> new items were generated to assess the partic</w:t>
      </w:r>
      <w:r w:rsidR="001F231D">
        <w:t>i</w:t>
      </w:r>
      <w:r w:rsidR="00AE4609" w:rsidRPr="00D00B33">
        <w:t xml:space="preserve">pants’ reasoning about the potential impact on their lives of findings of guilty or not-guilty. </w:t>
      </w:r>
      <w:r w:rsidR="00973123">
        <w:t xml:space="preserve">These </w:t>
      </w:r>
      <w:r w:rsidR="00973123" w:rsidRPr="00973123">
        <w:t xml:space="preserve">were </w:t>
      </w:r>
      <w:r w:rsidR="00973123">
        <w:t xml:space="preserve">again </w:t>
      </w:r>
      <w:r w:rsidR="00973123" w:rsidRPr="00973123">
        <w:t>reviewed by legal, psychiatric and psychological experts for content and face validity</w:t>
      </w:r>
      <w:r w:rsidR="001F231D">
        <w:t xml:space="preserve"> before the</w:t>
      </w:r>
      <w:r w:rsidR="00973123">
        <w:t>ir introduction into the alpha testing phase 2 version of the instrument.</w:t>
      </w:r>
    </w:p>
    <w:p w:rsidR="00F1432F" w:rsidRDefault="006411A6" w:rsidP="00A663F3">
      <w:r w:rsidRPr="00D00B33">
        <w:rPr>
          <w:b/>
        </w:rPr>
        <w:t xml:space="preserve">Discussion </w:t>
      </w:r>
      <w:r w:rsidR="00042853" w:rsidRPr="00F1432F">
        <w:t>The results pr</w:t>
      </w:r>
      <w:r w:rsidR="00AE4609" w:rsidRPr="00F1432F">
        <w:t>ovided initial support for the feasibil</w:t>
      </w:r>
      <w:r w:rsidR="00042853" w:rsidRPr="00F1432F">
        <w:t xml:space="preserve">ity and validity of this approach to assessing fitness to plead. </w:t>
      </w:r>
      <w:r w:rsidR="007A401A">
        <w:t xml:space="preserve">These preliminary data were especially encouraging given that this was the first field test of the new instrument and the item content, interview probes and provisional manual were all in the development phase at the time of the study. </w:t>
      </w:r>
      <w:r w:rsidRPr="00D00B33">
        <w:t>The internal consistency of the full scale score was encouraging</w:t>
      </w:r>
      <w:r w:rsidR="00483CC7" w:rsidRPr="00D00B33">
        <w:t xml:space="preserve"> (</w:t>
      </w:r>
      <w:r w:rsidR="00606714">
        <w:t xml:space="preserve">Cronbach </w:t>
      </w:r>
      <w:r w:rsidR="00483CC7" w:rsidRPr="00D00B33">
        <w:t>alpha =</w:t>
      </w:r>
      <w:r w:rsidR="00E92010" w:rsidRPr="00D00B33">
        <w:t xml:space="preserve"> 0.74</w:t>
      </w:r>
      <w:r w:rsidR="00483CC7" w:rsidRPr="00D00B33">
        <w:t>)</w:t>
      </w:r>
      <w:r w:rsidRPr="00D00B33">
        <w:t>. Item-level statistics suggested some areas of concern</w:t>
      </w:r>
      <w:r w:rsidR="00AE4609" w:rsidRPr="00D00B33">
        <w:t xml:space="preserve"> and led to item reduction of </w:t>
      </w:r>
      <w:r w:rsidR="00973123">
        <w:t>fifteen</w:t>
      </w:r>
      <w:r w:rsidR="00AE4609" w:rsidRPr="00D00B33">
        <w:t xml:space="preserve"> items, item </w:t>
      </w:r>
      <w:r w:rsidR="00973123">
        <w:t xml:space="preserve">anchor scoring </w:t>
      </w:r>
      <w:r w:rsidR="00AE4609" w:rsidRPr="00D00B33">
        <w:t xml:space="preserve">modification of </w:t>
      </w:r>
      <w:r w:rsidR="00CC28B1">
        <w:t>five</w:t>
      </w:r>
      <w:r w:rsidR="00CC28B1" w:rsidRPr="00D00B33">
        <w:t xml:space="preserve"> </w:t>
      </w:r>
      <w:r w:rsidR="00AE4609" w:rsidRPr="00D00B33">
        <w:t xml:space="preserve">items and item generation of four new scale items. This resulted in a </w:t>
      </w:r>
      <w:r w:rsidR="00973123">
        <w:t xml:space="preserve">thirty one item scale for use in the next round of testing. </w:t>
      </w:r>
    </w:p>
    <w:p w:rsidR="00D965FE" w:rsidRDefault="00D965FE" w:rsidP="00A663F3"/>
    <w:p w:rsidR="001324B8" w:rsidRDefault="001324B8" w:rsidP="00A663F3"/>
    <w:p w:rsidR="00AC663D" w:rsidRPr="00D00B33" w:rsidRDefault="00D00173" w:rsidP="00A663F3">
      <w:pPr>
        <w:rPr>
          <w:b/>
        </w:rPr>
      </w:pPr>
      <w:r w:rsidRPr="00D00B33">
        <w:rPr>
          <w:b/>
        </w:rPr>
        <w:lastRenderedPageBreak/>
        <w:t>Alpha Testing Phase 2</w:t>
      </w:r>
    </w:p>
    <w:p w:rsidR="00712AAF" w:rsidRPr="00D00B33" w:rsidRDefault="00712AAF" w:rsidP="00712AAF">
      <w:r w:rsidRPr="00D00B33">
        <w:rPr>
          <w:b/>
        </w:rPr>
        <w:t xml:space="preserve">Participants </w:t>
      </w:r>
      <w:r w:rsidRPr="00D00B33">
        <w:t xml:space="preserve">The sample included </w:t>
      </w:r>
      <w:r w:rsidR="00D97113" w:rsidRPr="00D00B33">
        <w:t>1</w:t>
      </w:r>
      <w:r w:rsidR="00D97113">
        <w:t>12</w:t>
      </w:r>
      <w:r w:rsidR="00D97113" w:rsidRPr="00D00B33">
        <w:t xml:space="preserve"> </w:t>
      </w:r>
      <w:r w:rsidRPr="00D00B33">
        <w:t>men and women with English as their first language, aged 18-8</w:t>
      </w:r>
      <w:r w:rsidR="0050615D">
        <w:t>0</w:t>
      </w:r>
      <w:r w:rsidRPr="00D00B33">
        <w:t xml:space="preserve"> years (mean years</w:t>
      </w:r>
      <w:r w:rsidR="001F74D1">
        <w:t xml:space="preserve"> 41.1</w:t>
      </w:r>
      <w:r w:rsidRPr="00D00B33">
        <w:t xml:space="preserve">, </w:t>
      </w:r>
      <w:proofErr w:type="spellStart"/>
      <w:r w:rsidRPr="00D00B33">
        <w:t>s.d.</w:t>
      </w:r>
      <w:proofErr w:type="spellEnd"/>
      <w:r w:rsidRPr="00D00B33">
        <w:t xml:space="preserve"> </w:t>
      </w:r>
      <w:r w:rsidR="00526844">
        <w:t>15</w:t>
      </w:r>
      <w:r w:rsidR="001F74D1">
        <w:t>.2</w:t>
      </w:r>
      <w:r w:rsidRPr="00D00B33">
        <w:t xml:space="preserve">), stratified, recruited and assessed as per the Alpha Testing Phase 1 procedure. </w:t>
      </w:r>
      <w:r w:rsidR="00603988" w:rsidRPr="00D00B33">
        <w:t>Assessments for this part of the study were conducted between January 2011 and December 2011.</w:t>
      </w:r>
      <w:r w:rsidR="00E44080" w:rsidRPr="00D00B33">
        <w:t xml:space="preserve"> </w:t>
      </w:r>
      <w:r w:rsidR="0050615D">
        <w:t xml:space="preserve">The clinical </w:t>
      </w:r>
      <w:proofErr w:type="spellStart"/>
      <w:r w:rsidR="0050615D">
        <w:t>rater</w:t>
      </w:r>
      <w:proofErr w:type="spellEnd"/>
      <w:r w:rsidR="0050615D" w:rsidRPr="0050615D">
        <w:t xml:space="preserve"> (EAK) had masters level training in clinical psychology and had received further training in psychometric assessments from an experienced doctoral-level clinical psychologist (MW). </w:t>
      </w:r>
      <w:r w:rsidR="00E44080" w:rsidRPr="00D00B33">
        <w:t xml:space="preserve">Police National Computer Records were not accessed </w:t>
      </w:r>
      <w:r w:rsidR="00EC587E" w:rsidRPr="00D00B33">
        <w:t>for this group following further discussion with the PNC authorities concerning the necessity of further records requests given</w:t>
      </w:r>
      <w:r w:rsidR="00E44080" w:rsidRPr="00D00B33">
        <w:t xml:space="preserve"> the very low numbers of criminal records </w:t>
      </w:r>
      <w:r w:rsidR="00EC587E" w:rsidRPr="00D00B33">
        <w:t xml:space="preserve">observed in </w:t>
      </w:r>
      <w:r w:rsidR="00E44080" w:rsidRPr="00D00B33">
        <w:t xml:space="preserve">alpha testing phase </w:t>
      </w:r>
      <w:r w:rsidR="00EC587E" w:rsidRPr="00D00B33">
        <w:t>1.</w:t>
      </w:r>
    </w:p>
    <w:p w:rsidR="00712AAF" w:rsidRDefault="00712AAF" w:rsidP="00712AAF">
      <w:r w:rsidRPr="00D00B33">
        <w:rPr>
          <w:b/>
        </w:rPr>
        <w:t xml:space="preserve">Measures </w:t>
      </w:r>
      <w:r w:rsidRPr="00D00B33">
        <w:t xml:space="preserve">All participants completed the FTPA instrument </w:t>
      </w:r>
      <w:r w:rsidR="00895DC0">
        <w:t xml:space="preserve">(alpha two </w:t>
      </w:r>
      <w:proofErr w:type="gramStart"/>
      <w:r w:rsidR="00895DC0">
        <w:t>version</w:t>
      </w:r>
      <w:proofErr w:type="gramEnd"/>
      <w:r w:rsidR="00895DC0">
        <w:t xml:space="preserve">, Supplementary Table 3) </w:t>
      </w:r>
      <w:r w:rsidRPr="00D00B33">
        <w:t>and the Wechsler Adult Intelligence Scale (Fourth Edition).</w:t>
      </w:r>
    </w:p>
    <w:p w:rsidR="00895DC0" w:rsidRPr="00975BF3" w:rsidRDefault="00895DC0" w:rsidP="00895DC0">
      <w:pPr>
        <w:autoSpaceDE w:val="0"/>
        <w:autoSpaceDN w:val="0"/>
        <w:adjustRightInd w:val="0"/>
        <w:jc w:val="both"/>
        <w:rPr>
          <w:b/>
        </w:rPr>
      </w:pPr>
      <w:r w:rsidRPr="00D00B33">
        <w:rPr>
          <w:b/>
        </w:rPr>
        <w:t xml:space="preserve">Supplementary Table </w:t>
      </w:r>
      <w:r>
        <w:rPr>
          <w:b/>
        </w:rPr>
        <w:t>3</w:t>
      </w:r>
      <w:r w:rsidRPr="00D00B33">
        <w:rPr>
          <w:b/>
        </w:rPr>
        <w:t xml:space="preserve"> FTPA-alpha </w:t>
      </w:r>
      <w:r w:rsidR="00913788">
        <w:rPr>
          <w:b/>
        </w:rPr>
        <w:t xml:space="preserve">two </w:t>
      </w:r>
      <w:r w:rsidRPr="00D00B33">
        <w:rPr>
          <w:b/>
        </w:rPr>
        <w:t>instrument scenes and questions (scoring range</w:t>
      </w:r>
      <w:r w:rsidRPr="00975BF3">
        <w:rPr>
          <w:b/>
        </w:rPr>
        <w:t>; higher scores indicate greater ability)</w:t>
      </w:r>
    </w:p>
    <w:p w:rsidR="00895DC0" w:rsidRPr="00D00B33" w:rsidRDefault="00895DC0" w:rsidP="00895DC0">
      <w:pPr>
        <w:autoSpaceDE w:val="0"/>
        <w:autoSpaceDN w:val="0"/>
        <w:adjustRightInd w:val="0"/>
        <w:jc w:val="both"/>
        <w:rPr>
          <w:u w:val="single"/>
        </w:rPr>
      </w:pPr>
      <w:r w:rsidRPr="00D00B33">
        <w:rPr>
          <w:u w:val="single"/>
        </w:rPr>
        <w:t>Scenes 1 and 2: Discussion of case details with the defence team before entering the court</w:t>
      </w:r>
    </w:p>
    <w:p w:rsidR="00895DC0" w:rsidRPr="00D00B33" w:rsidRDefault="00895DC0" w:rsidP="00895DC0">
      <w:pPr>
        <w:autoSpaceDE w:val="0"/>
        <w:autoSpaceDN w:val="0"/>
        <w:adjustRightInd w:val="0"/>
        <w:jc w:val="both"/>
      </w:pPr>
      <w:r w:rsidRPr="00D00B33">
        <w:t>Item 1: Recall of six key details of assault vignette (0-6)</w:t>
      </w:r>
    </w:p>
    <w:p w:rsidR="00895DC0" w:rsidRPr="00D00B33" w:rsidRDefault="00895DC0" w:rsidP="00895DC0">
      <w:pPr>
        <w:autoSpaceDE w:val="0"/>
        <w:autoSpaceDN w:val="0"/>
        <w:adjustRightInd w:val="0"/>
        <w:jc w:val="both"/>
      </w:pPr>
      <w:r w:rsidRPr="00D00B33">
        <w:t xml:space="preserve">Item </w:t>
      </w:r>
      <w:r w:rsidR="00875249">
        <w:t>2</w:t>
      </w:r>
      <w:r w:rsidRPr="00D00B33">
        <w:t>: Understanding of charge (0-2)</w:t>
      </w:r>
    </w:p>
    <w:p w:rsidR="00895DC0" w:rsidRPr="00D00B33" w:rsidRDefault="00895DC0" w:rsidP="00895DC0">
      <w:pPr>
        <w:autoSpaceDE w:val="0"/>
        <w:autoSpaceDN w:val="0"/>
        <w:adjustRightInd w:val="0"/>
        <w:jc w:val="both"/>
      </w:pPr>
      <w:r w:rsidRPr="00D00B33">
        <w:t xml:space="preserve">Item </w:t>
      </w:r>
      <w:r w:rsidR="00875249">
        <w:t>3</w:t>
      </w:r>
      <w:r w:rsidRPr="00D00B33">
        <w:t>: Understanding of a not</w:t>
      </w:r>
      <w:r>
        <w:t xml:space="preserve"> </w:t>
      </w:r>
      <w:r w:rsidRPr="00D00B33">
        <w:t>guilty plea (0-</w:t>
      </w:r>
      <w:r w:rsidR="00CC28B1">
        <w:t>2</w:t>
      </w:r>
      <w:r w:rsidRPr="00D00B33">
        <w:t xml:space="preserve">) </w:t>
      </w:r>
    </w:p>
    <w:p w:rsidR="00895DC0" w:rsidRPr="00D00B33" w:rsidRDefault="00895DC0" w:rsidP="00895DC0">
      <w:pPr>
        <w:autoSpaceDE w:val="0"/>
        <w:autoSpaceDN w:val="0"/>
        <w:adjustRightInd w:val="0"/>
        <w:jc w:val="both"/>
      </w:pPr>
      <w:r w:rsidRPr="00D00B33">
        <w:t xml:space="preserve">Item </w:t>
      </w:r>
      <w:r w:rsidR="00CC28B1">
        <w:t>4</w:t>
      </w:r>
      <w:r w:rsidRPr="00D00B33">
        <w:t>: Understanding of a guilty plea (0-</w:t>
      </w:r>
      <w:r w:rsidR="00CC28B1">
        <w:t>4</w:t>
      </w:r>
      <w:r w:rsidRPr="00D00B33">
        <w:t>)</w:t>
      </w:r>
    </w:p>
    <w:p w:rsidR="00895DC0" w:rsidRPr="00D00B33" w:rsidRDefault="00895DC0" w:rsidP="00895DC0">
      <w:pPr>
        <w:autoSpaceDE w:val="0"/>
        <w:autoSpaceDN w:val="0"/>
        <w:adjustRightInd w:val="0"/>
        <w:jc w:val="both"/>
      </w:pPr>
      <w:r w:rsidRPr="00D00B33">
        <w:t xml:space="preserve">Item </w:t>
      </w:r>
      <w:r w:rsidR="00CC28B1">
        <w:t>5</w:t>
      </w:r>
      <w:r w:rsidRPr="00D00B33">
        <w:t>: Understanding of evidence (0-2)</w:t>
      </w:r>
    </w:p>
    <w:p w:rsidR="00895DC0" w:rsidRPr="00D00B33" w:rsidRDefault="00895DC0" w:rsidP="00895DC0">
      <w:pPr>
        <w:autoSpaceDE w:val="0"/>
        <w:autoSpaceDN w:val="0"/>
        <w:adjustRightInd w:val="0"/>
        <w:jc w:val="both"/>
        <w:rPr>
          <w:u w:val="single"/>
        </w:rPr>
      </w:pPr>
      <w:r w:rsidRPr="00D00B33">
        <w:rPr>
          <w:u w:val="single"/>
        </w:rPr>
        <w:t>Scene 3: Establishing shots of courtroom structure and personnel</w:t>
      </w:r>
    </w:p>
    <w:p w:rsidR="00895DC0" w:rsidRPr="00D00B33" w:rsidRDefault="00895DC0" w:rsidP="00895DC0">
      <w:pPr>
        <w:autoSpaceDE w:val="0"/>
        <w:autoSpaceDN w:val="0"/>
        <w:adjustRightInd w:val="0"/>
        <w:jc w:val="both"/>
      </w:pPr>
      <w:r w:rsidRPr="00D00B33">
        <w:t xml:space="preserve">Item </w:t>
      </w:r>
      <w:r w:rsidR="00CC28B1">
        <w:t>6</w:t>
      </w:r>
      <w:r w:rsidRPr="00D00B33">
        <w:t>: Role of judge (0-2)</w:t>
      </w:r>
    </w:p>
    <w:p w:rsidR="00895DC0" w:rsidRPr="00D00B33" w:rsidRDefault="00895DC0" w:rsidP="00895DC0">
      <w:pPr>
        <w:autoSpaceDE w:val="0"/>
        <w:autoSpaceDN w:val="0"/>
        <w:adjustRightInd w:val="0"/>
        <w:jc w:val="both"/>
      </w:pPr>
      <w:r w:rsidRPr="00D00B33">
        <w:t xml:space="preserve">Item </w:t>
      </w:r>
      <w:r w:rsidR="00CC28B1">
        <w:t>7</w:t>
      </w:r>
      <w:r w:rsidRPr="00D00B33">
        <w:t>: Role of defence barrister (0-2)</w:t>
      </w:r>
    </w:p>
    <w:p w:rsidR="00895DC0" w:rsidRPr="00D00B33" w:rsidRDefault="00895DC0" w:rsidP="00895DC0">
      <w:pPr>
        <w:autoSpaceDE w:val="0"/>
        <w:autoSpaceDN w:val="0"/>
        <w:adjustRightInd w:val="0"/>
        <w:jc w:val="both"/>
      </w:pPr>
      <w:r w:rsidRPr="00D00B33">
        <w:t xml:space="preserve">Item </w:t>
      </w:r>
      <w:r w:rsidR="00CC28B1">
        <w:t>8</w:t>
      </w:r>
      <w:r w:rsidRPr="00D00B33">
        <w:t>: Should defence barrister always act in client’s best interests? (0-4)</w:t>
      </w:r>
    </w:p>
    <w:p w:rsidR="00895DC0" w:rsidRPr="00D00B33" w:rsidRDefault="00895DC0" w:rsidP="00895DC0">
      <w:pPr>
        <w:autoSpaceDE w:val="0"/>
        <w:autoSpaceDN w:val="0"/>
        <w:adjustRightInd w:val="0"/>
        <w:jc w:val="both"/>
      </w:pPr>
      <w:r w:rsidRPr="00D00B33">
        <w:t xml:space="preserve">Item </w:t>
      </w:r>
      <w:r w:rsidR="00CC28B1">
        <w:t>9</w:t>
      </w:r>
      <w:r w:rsidRPr="00D00B33">
        <w:t>: Should defence barrister always follow client’s instructions? (0-4)</w:t>
      </w:r>
    </w:p>
    <w:p w:rsidR="00895DC0" w:rsidRPr="00D00B33" w:rsidRDefault="00895DC0" w:rsidP="00895DC0">
      <w:pPr>
        <w:autoSpaceDE w:val="0"/>
        <w:autoSpaceDN w:val="0"/>
        <w:adjustRightInd w:val="0"/>
        <w:jc w:val="both"/>
      </w:pPr>
      <w:r w:rsidRPr="00D00B33">
        <w:t xml:space="preserve">Item </w:t>
      </w:r>
      <w:r w:rsidR="00CC28B1" w:rsidRPr="00D00B33">
        <w:t>1</w:t>
      </w:r>
      <w:r w:rsidR="00CC28B1">
        <w:t>0</w:t>
      </w:r>
      <w:r w:rsidRPr="00D00B33">
        <w:t>: Role of prosecution barrister (0-2)</w:t>
      </w:r>
    </w:p>
    <w:p w:rsidR="00895DC0" w:rsidRPr="00D00B33" w:rsidRDefault="00895DC0" w:rsidP="00895DC0">
      <w:pPr>
        <w:autoSpaceDE w:val="0"/>
        <w:autoSpaceDN w:val="0"/>
        <w:adjustRightInd w:val="0"/>
        <w:jc w:val="both"/>
      </w:pPr>
      <w:r w:rsidRPr="00D00B33">
        <w:t xml:space="preserve">Item </w:t>
      </w:r>
      <w:r w:rsidR="00CC28B1" w:rsidRPr="00D00B33">
        <w:t>1</w:t>
      </w:r>
      <w:r w:rsidR="00CC28B1">
        <w:t>1</w:t>
      </w:r>
      <w:r w:rsidRPr="00D00B33">
        <w:t>: Role of jury (0-2)</w:t>
      </w:r>
    </w:p>
    <w:p w:rsidR="00895DC0" w:rsidRPr="00D00B33" w:rsidRDefault="00895DC0" w:rsidP="00895DC0">
      <w:pPr>
        <w:autoSpaceDE w:val="0"/>
        <w:autoSpaceDN w:val="0"/>
        <w:adjustRightInd w:val="0"/>
        <w:jc w:val="both"/>
      </w:pPr>
      <w:r w:rsidRPr="00D00B33">
        <w:t xml:space="preserve">Item </w:t>
      </w:r>
      <w:r w:rsidR="00CC28B1" w:rsidRPr="00D00B33">
        <w:t>1</w:t>
      </w:r>
      <w:r w:rsidR="00CC28B1">
        <w:t>2</w:t>
      </w:r>
      <w:r w:rsidRPr="00D00B33">
        <w:t>:</w:t>
      </w:r>
      <w:r>
        <w:t xml:space="preserve"> Role of defendant (0-3</w:t>
      </w:r>
      <w:r w:rsidRPr="00D00B33">
        <w:t>)</w:t>
      </w:r>
    </w:p>
    <w:p w:rsidR="00895DC0" w:rsidRPr="00961502" w:rsidRDefault="00895DC0" w:rsidP="00895DC0">
      <w:pPr>
        <w:autoSpaceDE w:val="0"/>
        <w:autoSpaceDN w:val="0"/>
        <w:adjustRightInd w:val="0"/>
        <w:jc w:val="both"/>
        <w:rPr>
          <w:u w:val="single"/>
        </w:rPr>
      </w:pPr>
      <w:r w:rsidRPr="00961502">
        <w:rPr>
          <w:u w:val="single"/>
        </w:rPr>
        <w:t>Scene 4 &amp; 5: Examination of complainant by prosecution barrister</w:t>
      </w:r>
    </w:p>
    <w:p w:rsidR="00895DC0" w:rsidRPr="00D00B33" w:rsidRDefault="00895DC0" w:rsidP="00895DC0">
      <w:pPr>
        <w:autoSpaceDE w:val="0"/>
        <w:autoSpaceDN w:val="0"/>
        <w:adjustRightInd w:val="0"/>
        <w:jc w:val="both"/>
      </w:pPr>
      <w:r w:rsidRPr="00D00B33">
        <w:t xml:space="preserve">Item </w:t>
      </w:r>
      <w:r w:rsidR="00CC28B1" w:rsidRPr="00D00B33">
        <w:t>1</w:t>
      </w:r>
      <w:r w:rsidR="00CC28B1">
        <w:t>3</w:t>
      </w:r>
      <w:r w:rsidRPr="00D00B33">
        <w:t xml:space="preserve">: </w:t>
      </w:r>
      <w:r w:rsidRPr="00D00B33">
        <w:rPr>
          <w:rFonts w:cstheme="minorHAnsi"/>
        </w:rPr>
        <w:t>Understanding consequences of emerging evidence (0-2)</w:t>
      </w:r>
    </w:p>
    <w:p w:rsidR="00895DC0" w:rsidRPr="00D00B33" w:rsidRDefault="00895DC0" w:rsidP="00895DC0">
      <w:pPr>
        <w:autoSpaceDE w:val="0"/>
        <w:autoSpaceDN w:val="0"/>
        <w:adjustRightInd w:val="0"/>
        <w:jc w:val="both"/>
      </w:pPr>
      <w:r w:rsidRPr="00D00B33">
        <w:t xml:space="preserve">Item </w:t>
      </w:r>
      <w:r w:rsidR="00CC28B1" w:rsidRPr="00D00B33">
        <w:t>1</w:t>
      </w:r>
      <w:r w:rsidR="00CC28B1">
        <w:t>4</w:t>
      </w:r>
      <w:r w:rsidRPr="00D00B33">
        <w:t xml:space="preserve">: Concerns of </w:t>
      </w:r>
      <w:r>
        <w:t>complainant</w:t>
      </w:r>
      <w:r w:rsidRPr="00D00B33" w:rsidDel="00D00B33">
        <w:t xml:space="preserve"> </w:t>
      </w:r>
      <w:r w:rsidRPr="00D00B33">
        <w:t>regarding group containing assailant (0-2)</w:t>
      </w:r>
    </w:p>
    <w:p w:rsidR="00895DC0" w:rsidRPr="00D00B33" w:rsidRDefault="00895DC0" w:rsidP="00895DC0">
      <w:pPr>
        <w:autoSpaceDE w:val="0"/>
        <w:autoSpaceDN w:val="0"/>
        <w:adjustRightInd w:val="0"/>
        <w:jc w:val="both"/>
        <w:rPr>
          <w:u w:val="single"/>
        </w:rPr>
      </w:pPr>
      <w:r w:rsidRPr="00D00B33">
        <w:rPr>
          <w:u w:val="single"/>
        </w:rPr>
        <w:lastRenderedPageBreak/>
        <w:t>Scenes 6, 7 and 8: Completion of prosecution barrister examination; defence barrister cross-examination; defence barrister request for a break to enable case discussion with defendant</w:t>
      </w:r>
    </w:p>
    <w:p w:rsidR="00895DC0" w:rsidRPr="00D00B33" w:rsidRDefault="00895DC0" w:rsidP="00895DC0">
      <w:pPr>
        <w:autoSpaceDE w:val="0"/>
        <w:autoSpaceDN w:val="0"/>
        <w:adjustRightInd w:val="0"/>
        <w:jc w:val="both"/>
      </w:pPr>
      <w:r w:rsidRPr="00D00B33">
        <w:t xml:space="preserve">Item </w:t>
      </w:r>
      <w:r w:rsidR="00913788">
        <w:t>1</w:t>
      </w:r>
      <w:r w:rsidR="00913788" w:rsidRPr="00D00B33">
        <w:t>5</w:t>
      </w:r>
      <w:r w:rsidRPr="00D00B33">
        <w:t xml:space="preserve">: </w:t>
      </w:r>
      <w:r>
        <w:t>Complainant</w:t>
      </w:r>
      <w:r w:rsidRPr="00D00B33">
        <w:t xml:space="preserve"> account of assailant identification on leaving the scene (0-1)</w:t>
      </w:r>
    </w:p>
    <w:p w:rsidR="00895DC0" w:rsidRPr="00D00B33" w:rsidRDefault="00895DC0" w:rsidP="00895DC0">
      <w:pPr>
        <w:autoSpaceDE w:val="0"/>
        <w:autoSpaceDN w:val="0"/>
        <w:adjustRightInd w:val="0"/>
        <w:jc w:val="both"/>
      </w:pPr>
      <w:r w:rsidRPr="00D00B33">
        <w:t xml:space="preserve">Item </w:t>
      </w:r>
      <w:r w:rsidR="00913788">
        <w:t>16</w:t>
      </w:r>
      <w:r w:rsidRPr="00D00B33">
        <w:t xml:space="preserve">: Defence barrister challenge concerning clothing of assailant (0-1) </w:t>
      </w:r>
    </w:p>
    <w:p w:rsidR="00946B7E" w:rsidRDefault="00895DC0" w:rsidP="00895DC0">
      <w:pPr>
        <w:autoSpaceDE w:val="0"/>
        <w:autoSpaceDN w:val="0"/>
        <w:adjustRightInd w:val="0"/>
        <w:jc w:val="both"/>
      </w:pPr>
      <w:r w:rsidRPr="00D00B33">
        <w:t xml:space="preserve">Item </w:t>
      </w:r>
      <w:r w:rsidR="00913788">
        <w:t>17</w:t>
      </w:r>
      <w:r w:rsidRPr="00D00B33">
        <w:t xml:space="preserve">: Defence barrister challenge concerning new </w:t>
      </w:r>
      <w:r>
        <w:t>complainant</w:t>
      </w:r>
      <w:r w:rsidRPr="00D00B33">
        <w:t xml:space="preserve"> account of assailant clothing (0-2)</w:t>
      </w:r>
    </w:p>
    <w:p w:rsidR="00895DC0" w:rsidRPr="00D00B33" w:rsidRDefault="0061352C" w:rsidP="00895DC0">
      <w:pPr>
        <w:autoSpaceDE w:val="0"/>
        <w:autoSpaceDN w:val="0"/>
        <w:adjustRightInd w:val="0"/>
        <w:jc w:val="both"/>
        <w:rPr>
          <w:u w:val="single"/>
        </w:rPr>
      </w:pPr>
      <w:r>
        <w:t xml:space="preserve"> </w:t>
      </w:r>
      <w:r w:rsidR="00895DC0" w:rsidRPr="00D00B33">
        <w:rPr>
          <w:u w:val="single"/>
        </w:rPr>
        <w:t>Scenes 9 &amp; 10: Discussion of case progress with defence team in a court break; judge discussion with defence barrister concerning the defendant potentially giving evidence</w:t>
      </w:r>
    </w:p>
    <w:p w:rsidR="00895DC0" w:rsidRPr="00D00B33" w:rsidRDefault="00895DC0" w:rsidP="00895DC0">
      <w:pPr>
        <w:autoSpaceDE w:val="0"/>
        <w:autoSpaceDN w:val="0"/>
        <w:adjustRightInd w:val="0"/>
        <w:jc w:val="both"/>
      </w:pPr>
      <w:r w:rsidRPr="00D00B33">
        <w:t xml:space="preserve">Item </w:t>
      </w:r>
      <w:r w:rsidR="00913788">
        <w:t>18</w:t>
      </w:r>
      <w:r w:rsidRPr="00D00B33">
        <w:t>: Understand advantages of giving evidence as a defendant (0-2)</w:t>
      </w:r>
    </w:p>
    <w:p w:rsidR="00895DC0" w:rsidRPr="00D00B33" w:rsidRDefault="00895DC0" w:rsidP="00895DC0">
      <w:pPr>
        <w:autoSpaceDE w:val="0"/>
        <w:autoSpaceDN w:val="0"/>
        <w:adjustRightInd w:val="0"/>
        <w:jc w:val="both"/>
      </w:pPr>
      <w:r w:rsidRPr="00D00B33">
        <w:t xml:space="preserve">Item </w:t>
      </w:r>
      <w:r w:rsidR="00913788">
        <w:t>19</w:t>
      </w:r>
      <w:r w:rsidRPr="00D00B33">
        <w:t xml:space="preserve">: Understand disadvantages of giving evidence as a defendant (0-2) </w:t>
      </w:r>
    </w:p>
    <w:p w:rsidR="00895DC0" w:rsidRPr="00D00B33" w:rsidRDefault="00895DC0" w:rsidP="00895DC0">
      <w:pPr>
        <w:autoSpaceDE w:val="0"/>
        <w:autoSpaceDN w:val="0"/>
        <w:adjustRightInd w:val="0"/>
        <w:jc w:val="both"/>
      </w:pPr>
      <w:r w:rsidRPr="00D00B33">
        <w:t xml:space="preserve">Item </w:t>
      </w:r>
      <w:r w:rsidR="00913788">
        <w:t>20</w:t>
      </w:r>
      <w:r w:rsidRPr="00D00B33">
        <w:t>: Appreciation of progress of case (0-4)</w:t>
      </w:r>
    </w:p>
    <w:p w:rsidR="00895DC0" w:rsidRPr="00D00B33" w:rsidRDefault="00895DC0" w:rsidP="00895DC0">
      <w:pPr>
        <w:autoSpaceDE w:val="0"/>
        <w:autoSpaceDN w:val="0"/>
        <w:adjustRightInd w:val="0"/>
        <w:jc w:val="both"/>
      </w:pPr>
      <w:r w:rsidRPr="00D00B33">
        <w:t xml:space="preserve">Item </w:t>
      </w:r>
      <w:r w:rsidR="00913788">
        <w:t>21</w:t>
      </w:r>
      <w:r w:rsidRPr="00D00B33">
        <w:t>: Reasoning abilities concerning case progression (0-2)</w:t>
      </w:r>
    </w:p>
    <w:p w:rsidR="00895DC0" w:rsidRPr="00D00B33" w:rsidRDefault="00895DC0" w:rsidP="00895DC0">
      <w:pPr>
        <w:autoSpaceDE w:val="0"/>
        <w:autoSpaceDN w:val="0"/>
        <w:adjustRightInd w:val="0"/>
        <w:jc w:val="both"/>
      </w:pPr>
      <w:r w:rsidRPr="00D00B33">
        <w:t xml:space="preserve">Item </w:t>
      </w:r>
      <w:r w:rsidR="00913788">
        <w:t>22</w:t>
      </w:r>
      <w:r w:rsidRPr="00D00B33">
        <w:t xml:space="preserve">: Appreciation of fair treatment in case (0-4) </w:t>
      </w:r>
    </w:p>
    <w:p w:rsidR="00895DC0" w:rsidRPr="00D00B33" w:rsidRDefault="00895DC0" w:rsidP="00895DC0">
      <w:pPr>
        <w:autoSpaceDE w:val="0"/>
        <w:autoSpaceDN w:val="0"/>
        <w:adjustRightInd w:val="0"/>
        <w:jc w:val="both"/>
      </w:pPr>
      <w:r w:rsidRPr="00D00B33">
        <w:t xml:space="preserve">Item </w:t>
      </w:r>
      <w:r w:rsidR="00913788">
        <w:t>23</w:t>
      </w:r>
      <w:r w:rsidRPr="00D00B33">
        <w:t xml:space="preserve">: </w:t>
      </w:r>
      <w:r w:rsidRPr="00D00B33">
        <w:rPr>
          <w:rFonts w:cstheme="minorHAnsi"/>
        </w:rPr>
        <w:t>Reasoning abilities concerning fair treatment</w:t>
      </w:r>
      <w:r w:rsidRPr="00D00B33">
        <w:t xml:space="preserve"> (0-2)</w:t>
      </w:r>
    </w:p>
    <w:p w:rsidR="00895DC0" w:rsidRPr="00D00B33" w:rsidRDefault="00895DC0" w:rsidP="00895DC0">
      <w:pPr>
        <w:autoSpaceDE w:val="0"/>
        <w:autoSpaceDN w:val="0"/>
        <w:adjustRightInd w:val="0"/>
        <w:jc w:val="both"/>
      </w:pPr>
      <w:r w:rsidRPr="00D00B33">
        <w:t xml:space="preserve">Item </w:t>
      </w:r>
      <w:r w:rsidR="00913788">
        <w:t>24</w:t>
      </w:r>
      <w:r w:rsidRPr="00D00B33">
        <w:t xml:space="preserve">: </w:t>
      </w:r>
      <w:r w:rsidRPr="00D00B33">
        <w:rPr>
          <w:rFonts w:cstheme="minorHAnsi"/>
        </w:rPr>
        <w:t>Appreciation of possible case outcomes</w:t>
      </w:r>
      <w:r w:rsidRPr="00D00B33">
        <w:t xml:space="preserve"> (0-4) </w:t>
      </w:r>
    </w:p>
    <w:p w:rsidR="00895DC0" w:rsidRDefault="00895DC0" w:rsidP="00895DC0">
      <w:pPr>
        <w:autoSpaceDE w:val="0"/>
        <w:autoSpaceDN w:val="0"/>
        <w:adjustRightInd w:val="0"/>
        <w:jc w:val="both"/>
      </w:pPr>
      <w:r w:rsidRPr="00D00B33">
        <w:t xml:space="preserve">Item </w:t>
      </w:r>
      <w:r w:rsidR="00913788">
        <w:t>25</w:t>
      </w:r>
      <w:r w:rsidRPr="00D00B33">
        <w:t>: Reasoning abilities concerning case outcomes (0-2)</w:t>
      </w:r>
    </w:p>
    <w:p w:rsidR="00913788" w:rsidRDefault="00913788" w:rsidP="00895DC0">
      <w:pPr>
        <w:autoSpaceDE w:val="0"/>
        <w:autoSpaceDN w:val="0"/>
        <w:adjustRightInd w:val="0"/>
        <w:jc w:val="both"/>
      </w:pPr>
      <w:r>
        <w:t>Item 26: Appreciation of how guilty outcome will affect life (0-3)</w:t>
      </w:r>
    </w:p>
    <w:p w:rsidR="00913788" w:rsidRDefault="00913788" w:rsidP="00895DC0">
      <w:pPr>
        <w:autoSpaceDE w:val="0"/>
        <w:autoSpaceDN w:val="0"/>
        <w:adjustRightInd w:val="0"/>
        <w:jc w:val="both"/>
      </w:pPr>
      <w:r>
        <w:t>Item 27: Reasoning concerning impact of guilty outcome (0-3)</w:t>
      </w:r>
    </w:p>
    <w:p w:rsidR="00913788" w:rsidRDefault="00913788" w:rsidP="00913788">
      <w:pPr>
        <w:autoSpaceDE w:val="0"/>
        <w:autoSpaceDN w:val="0"/>
        <w:adjustRightInd w:val="0"/>
        <w:jc w:val="both"/>
      </w:pPr>
      <w:r>
        <w:t>Item 28: Appreciation of how not-guilty outcome will affect life (0-3)</w:t>
      </w:r>
    </w:p>
    <w:p w:rsidR="00913788" w:rsidRDefault="00913788" w:rsidP="00895DC0">
      <w:pPr>
        <w:autoSpaceDE w:val="0"/>
        <w:autoSpaceDN w:val="0"/>
        <w:adjustRightInd w:val="0"/>
        <w:jc w:val="both"/>
      </w:pPr>
      <w:r>
        <w:t>Item 29: Reasoning concerning impact of not-guilty outcome (0-3)</w:t>
      </w:r>
    </w:p>
    <w:p w:rsidR="00895DC0" w:rsidRPr="00D00B33" w:rsidRDefault="00895DC0" w:rsidP="00895DC0">
      <w:pPr>
        <w:autoSpaceDE w:val="0"/>
        <w:autoSpaceDN w:val="0"/>
        <w:adjustRightInd w:val="0"/>
        <w:jc w:val="both"/>
      </w:pPr>
      <w:r w:rsidRPr="00D00B33">
        <w:t xml:space="preserve">Item </w:t>
      </w:r>
      <w:r w:rsidR="00913788">
        <w:t>30</w:t>
      </w:r>
      <w:r w:rsidRPr="00D00B33">
        <w:t xml:space="preserve">: Appreciation of possible penalties in the event of a finding of guilt (0-3) </w:t>
      </w:r>
    </w:p>
    <w:p w:rsidR="00895DC0" w:rsidRDefault="00895DC0" w:rsidP="00895DC0">
      <w:pPr>
        <w:autoSpaceDE w:val="0"/>
        <w:autoSpaceDN w:val="0"/>
        <w:adjustRightInd w:val="0"/>
        <w:jc w:val="both"/>
      </w:pPr>
      <w:r w:rsidRPr="00D00B33">
        <w:t xml:space="preserve">Item </w:t>
      </w:r>
      <w:r w:rsidR="00913788">
        <w:t>31</w:t>
      </w:r>
      <w:r w:rsidRPr="00D00B33">
        <w:t>: Reasoning abilities concerning possible penalties (0-3)</w:t>
      </w:r>
    </w:p>
    <w:p w:rsidR="00895DC0" w:rsidRPr="00D00B33" w:rsidRDefault="00895DC0" w:rsidP="00712AAF"/>
    <w:p w:rsidR="00712AAF" w:rsidRPr="001F74D1" w:rsidRDefault="00712AAF" w:rsidP="001F74D1">
      <w:pPr>
        <w:autoSpaceDE w:val="0"/>
        <w:autoSpaceDN w:val="0"/>
        <w:adjustRightInd w:val="0"/>
        <w:jc w:val="both"/>
        <w:rPr>
          <w:lang w:val="en-US"/>
        </w:rPr>
      </w:pPr>
      <w:r w:rsidRPr="00D00B33">
        <w:rPr>
          <w:b/>
        </w:rPr>
        <w:t xml:space="preserve">Data analysis </w:t>
      </w:r>
      <w:r w:rsidRPr="00D00B33">
        <w:t>Statistical analysis was carried out using SPSS version 20. Analyses were conducted to examine the psychometric properties and validity of the FTPA-alpha</w:t>
      </w:r>
      <w:r w:rsidR="00913788">
        <w:t xml:space="preserve"> two</w:t>
      </w:r>
      <w:r w:rsidRPr="00D00B33">
        <w:t xml:space="preserve">. Item-level descriptive statistics </w:t>
      </w:r>
      <w:r w:rsidR="002B263F">
        <w:t xml:space="preserve">and subscale level statistics </w:t>
      </w:r>
      <w:r w:rsidRPr="00D00B33">
        <w:t xml:space="preserve">were examined. </w:t>
      </w:r>
    </w:p>
    <w:p w:rsidR="00712AAF" w:rsidRDefault="00712AAF" w:rsidP="00712AAF">
      <w:pPr>
        <w:autoSpaceDE w:val="0"/>
        <w:autoSpaceDN w:val="0"/>
        <w:adjustRightInd w:val="0"/>
        <w:jc w:val="both"/>
      </w:pPr>
      <w:r w:rsidRPr="00D00B33">
        <w:rPr>
          <w:b/>
        </w:rPr>
        <w:t xml:space="preserve">Results </w:t>
      </w:r>
      <w:r w:rsidRPr="00D00B33">
        <w:rPr>
          <w:b/>
          <w:i/>
        </w:rPr>
        <w:t xml:space="preserve">Item Reduction </w:t>
      </w:r>
      <w:r w:rsidR="00946B7E" w:rsidRPr="00946B7E">
        <w:t>Two further items were removed due to poor item-total correlations</w:t>
      </w:r>
      <w:r w:rsidR="00946B7E">
        <w:t xml:space="preserve"> (items 16 and 17)</w:t>
      </w:r>
    </w:p>
    <w:p w:rsidR="00836118" w:rsidRPr="00D00B33" w:rsidRDefault="00712AAF" w:rsidP="00836118">
      <w:r w:rsidRPr="00D00B33">
        <w:rPr>
          <w:b/>
        </w:rPr>
        <w:t xml:space="preserve">Discussion </w:t>
      </w:r>
      <w:r w:rsidR="00606714" w:rsidRPr="00F1432F">
        <w:t xml:space="preserve">The results provided </w:t>
      </w:r>
      <w:r w:rsidR="00606714">
        <w:t>further</w:t>
      </w:r>
      <w:r w:rsidR="00606714" w:rsidRPr="00F1432F">
        <w:t xml:space="preserve"> support for the feasibility and validity of this approach to assessing fitness to plead. </w:t>
      </w:r>
      <w:r w:rsidR="00606714">
        <w:t>Two further items were excluded for psychometric reasons, resulting in</w:t>
      </w:r>
      <w:r w:rsidR="00606714" w:rsidRPr="00D00B33">
        <w:t xml:space="preserve"> a </w:t>
      </w:r>
      <w:r w:rsidR="00606714">
        <w:t xml:space="preserve">twenty nine item instrument for use in the </w:t>
      </w:r>
      <w:r w:rsidR="00D965FE">
        <w:t>scale evaluation phase</w:t>
      </w:r>
      <w:r w:rsidR="00606714">
        <w:t xml:space="preserve"> of testing. </w:t>
      </w:r>
    </w:p>
    <w:sectPr w:rsidR="00836118" w:rsidRPr="00D00B33" w:rsidSect="00D92B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15D"/>
    <w:rsid w:val="00042853"/>
    <w:rsid w:val="000B4CC5"/>
    <w:rsid w:val="000F329E"/>
    <w:rsid w:val="001324B8"/>
    <w:rsid w:val="00141A8A"/>
    <w:rsid w:val="00171E56"/>
    <w:rsid w:val="001F231D"/>
    <w:rsid w:val="001F74D1"/>
    <w:rsid w:val="00204B0D"/>
    <w:rsid w:val="00210DD7"/>
    <w:rsid w:val="00224634"/>
    <w:rsid w:val="002319CA"/>
    <w:rsid w:val="002B263F"/>
    <w:rsid w:val="002C24E8"/>
    <w:rsid w:val="00323299"/>
    <w:rsid w:val="00372883"/>
    <w:rsid w:val="00373661"/>
    <w:rsid w:val="003B1EDC"/>
    <w:rsid w:val="003B22C2"/>
    <w:rsid w:val="0040077B"/>
    <w:rsid w:val="004070BD"/>
    <w:rsid w:val="0043122D"/>
    <w:rsid w:val="00453FC9"/>
    <w:rsid w:val="00483CC7"/>
    <w:rsid w:val="004B1CBE"/>
    <w:rsid w:val="0050615D"/>
    <w:rsid w:val="00507CBD"/>
    <w:rsid w:val="00526844"/>
    <w:rsid w:val="00532F38"/>
    <w:rsid w:val="00592DAB"/>
    <w:rsid w:val="00603988"/>
    <w:rsid w:val="00606714"/>
    <w:rsid w:val="0061352C"/>
    <w:rsid w:val="00625509"/>
    <w:rsid w:val="006411A6"/>
    <w:rsid w:val="006478DE"/>
    <w:rsid w:val="006E0A5B"/>
    <w:rsid w:val="00712AAF"/>
    <w:rsid w:val="007326A5"/>
    <w:rsid w:val="00743EC5"/>
    <w:rsid w:val="007742F9"/>
    <w:rsid w:val="00774668"/>
    <w:rsid w:val="00785259"/>
    <w:rsid w:val="00786680"/>
    <w:rsid w:val="007A401A"/>
    <w:rsid w:val="007B29D9"/>
    <w:rsid w:val="007B732E"/>
    <w:rsid w:val="00836118"/>
    <w:rsid w:val="00875249"/>
    <w:rsid w:val="00895DC0"/>
    <w:rsid w:val="008B133B"/>
    <w:rsid w:val="008C100D"/>
    <w:rsid w:val="008C46A7"/>
    <w:rsid w:val="00913788"/>
    <w:rsid w:val="00946B7E"/>
    <w:rsid w:val="00955799"/>
    <w:rsid w:val="00961502"/>
    <w:rsid w:val="009620AE"/>
    <w:rsid w:val="00965113"/>
    <w:rsid w:val="00973123"/>
    <w:rsid w:val="009B2633"/>
    <w:rsid w:val="009F3EE2"/>
    <w:rsid w:val="00A115F3"/>
    <w:rsid w:val="00A218B1"/>
    <w:rsid w:val="00A275BE"/>
    <w:rsid w:val="00A428AF"/>
    <w:rsid w:val="00A60B15"/>
    <w:rsid w:val="00A663F3"/>
    <w:rsid w:val="00AB0493"/>
    <w:rsid w:val="00AB0FCD"/>
    <w:rsid w:val="00AC21EC"/>
    <w:rsid w:val="00AC5BA0"/>
    <w:rsid w:val="00AC663D"/>
    <w:rsid w:val="00AD541C"/>
    <w:rsid w:val="00AE4609"/>
    <w:rsid w:val="00AE6B3B"/>
    <w:rsid w:val="00B41DB7"/>
    <w:rsid w:val="00B67BB4"/>
    <w:rsid w:val="00B730E5"/>
    <w:rsid w:val="00B80D23"/>
    <w:rsid w:val="00BC615D"/>
    <w:rsid w:val="00C15075"/>
    <w:rsid w:val="00C257DC"/>
    <w:rsid w:val="00C32AC5"/>
    <w:rsid w:val="00C516C1"/>
    <w:rsid w:val="00C83E6B"/>
    <w:rsid w:val="00CB5B16"/>
    <w:rsid w:val="00CC28B1"/>
    <w:rsid w:val="00CE3FF6"/>
    <w:rsid w:val="00D00173"/>
    <w:rsid w:val="00D00B33"/>
    <w:rsid w:val="00D92B3B"/>
    <w:rsid w:val="00D965FE"/>
    <w:rsid w:val="00D97113"/>
    <w:rsid w:val="00E21221"/>
    <w:rsid w:val="00E24EF1"/>
    <w:rsid w:val="00E36721"/>
    <w:rsid w:val="00E44080"/>
    <w:rsid w:val="00E92010"/>
    <w:rsid w:val="00EC587E"/>
    <w:rsid w:val="00EF3D31"/>
    <w:rsid w:val="00EF7FCE"/>
    <w:rsid w:val="00F13A46"/>
    <w:rsid w:val="00F1432F"/>
    <w:rsid w:val="00F46840"/>
    <w:rsid w:val="00FB5C9E"/>
    <w:rsid w:val="00FC1353"/>
    <w:rsid w:val="00FE7F31"/>
    <w:rsid w:val="00FF67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5B16"/>
    <w:rPr>
      <w:sz w:val="16"/>
      <w:szCs w:val="16"/>
    </w:rPr>
  </w:style>
  <w:style w:type="paragraph" w:styleId="CommentText">
    <w:name w:val="annotation text"/>
    <w:basedOn w:val="Normal"/>
    <w:link w:val="CommentTextChar"/>
    <w:uiPriority w:val="99"/>
    <w:semiHidden/>
    <w:unhideWhenUsed/>
    <w:rsid w:val="00CB5B16"/>
    <w:pPr>
      <w:spacing w:line="240" w:lineRule="auto"/>
    </w:pPr>
    <w:rPr>
      <w:sz w:val="20"/>
      <w:szCs w:val="20"/>
    </w:rPr>
  </w:style>
  <w:style w:type="character" w:customStyle="1" w:styleId="CommentTextChar">
    <w:name w:val="Comment Text Char"/>
    <w:basedOn w:val="DefaultParagraphFont"/>
    <w:link w:val="CommentText"/>
    <w:uiPriority w:val="99"/>
    <w:semiHidden/>
    <w:rsid w:val="00CB5B16"/>
    <w:rPr>
      <w:sz w:val="20"/>
      <w:szCs w:val="20"/>
    </w:rPr>
  </w:style>
  <w:style w:type="paragraph" w:styleId="CommentSubject">
    <w:name w:val="annotation subject"/>
    <w:basedOn w:val="CommentText"/>
    <w:next w:val="CommentText"/>
    <w:link w:val="CommentSubjectChar"/>
    <w:uiPriority w:val="99"/>
    <w:semiHidden/>
    <w:unhideWhenUsed/>
    <w:rsid w:val="00CB5B16"/>
    <w:rPr>
      <w:b/>
      <w:bCs/>
    </w:rPr>
  </w:style>
  <w:style w:type="character" w:customStyle="1" w:styleId="CommentSubjectChar">
    <w:name w:val="Comment Subject Char"/>
    <w:basedOn w:val="CommentTextChar"/>
    <w:link w:val="CommentSubject"/>
    <w:uiPriority w:val="99"/>
    <w:semiHidden/>
    <w:rsid w:val="00CB5B16"/>
    <w:rPr>
      <w:b/>
      <w:bCs/>
      <w:sz w:val="20"/>
      <w:szCs w:val="20"/>
    </w:rPr>
  </w:style>
  <w:style w:type="paragraph" w:styleId="BalloonText">
    <w:name w:val="Balloon Text"/>
    <w:basedOn w:val="Normal"/>
    <w:link w:val="BalloonTextChar"/>
    <w:uiPriority w:val="99"/>
    <w:semiHidden/>
    <w:unhideWhenUsed/>
    <w:rsid w:val="00CB5B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B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5B16"/>
    <w:rPr>
      <w:sz w:val="16"/>
      <w:szCs w:val="16"/>
    </w:rPr>
  </w:style>
  <w:style w:type="paragraph" w:styleId="CommentText">
    <w:name w:val="annotation text"/>
    <w:basedOn w:val="Normal"/>
    <w:link w:val="CommentTextChar"/>
    <w:uiPriority w:val="99"/>
    <w:semiHidden/>
    <w:unhideWhenUsed/>
    <w:rsid w:val="00CB5B16"/>
    <w:pPr>
      <w:spacing w:line="240" w:lineRule="auto"/>
    </w:pPr>
    <w:rPr>
      <w:sz w:val="20"/>
      <w:szCs w:val="20"/>
    </w:rPr>
  </w:style>
  <w:style w:type="character" w:customStyle="1" w:styleId="CommentTextChar">
    <w:name w:val="Comment Text Char"/>
    <w:basedOn w:val="DefaultParagraphFont"/>
    <w:link w:val="CommentText"/>
    <w:uiPriority w:val="99"/>
    <w:semiHidden/>
    <w:rsid w:val="00CB5B16"/>
    <w:rPr>
      <w:sz w:val="20"/>
      <w:szCs w:val="20"/>
    </w:rPr>
  </w:style>
  <w:style w:type="paragraph" w:styleId="CommentSubject">
    <w:name w:val="annotation subject"/>
    <w:basedOn w:val="CommentText"/>
    <w:next w:val="CommentText"/>
    <w:link w:val="CommentSubjectChar"/>
    <w:uiPriority w:val="99"/>
    <w:semiHidden/>
    <w:unhideWhenUsed/>
    <w:rsid w:val="00CB5B16"/>
    <w:rPr>
      <w:b/>
      <w:bCs/>
    </w:rPr>
  </w:style>
  <w:style w:type="character" w:customStyle="1" w:styleId="CommentSubjectChar">
    <w:name w:val="Comment Subject Char"/>
    <w:basedOn w:val="CommentTextChar"/>
    <w:link w:val="CommentSubject"/>
    <w:uiPriority w:val="99"/>
    <w:semiHidden/>
    <w:rsid w:val="00CB5B16"/>
    <w:rPr>
      <w:b/>
      <w:bCs/>
      <w:sz w:val="20"/>
      <w:szCs w:val="20"/>
    </w:rPr>
  </w:style>
  <w:style w:type="paragraph" w:styleId="BalloonText">
    <w:name w:val="Balloon Text"/>
    <w:basedOn w:val="Normal"/>
    <w:link w:val="BalloonTextChar"/>
    <w:uiPriority w:val="99"/>
    <w:semiHidden/>
    <w:unhideWhenUsed/>
    <w:rsid w:val="00CB5B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B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848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65C363-A699-42F4-AF20-68E64B3FE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18</Words>
  <Characters>1093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Institute of Psychiatry KCL</Company>
  <LinksUpToDate>false</LinksUpToDate>
  <CharactersWithSpaces>12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hanjb</dc:creator>
  <cp:lastModifiedBy>Brown, Penelope</cp:lastModifiedBy>
  <cp:revision>2</cp:revision>
  <dcterms:created xsi:type="dcterms:W3CDTF">2018-03-07T13:59:00Z</dcterms:created>
  <dcterms:modified xsi:type="dcterms:W3CDTF">2018-03-07T13:59:00Z</dcterms:modified>
</cp:coreProperties>
</file>